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C729F" w:rsidRDefault="00EC729F">
      <w:pPr>
        <w:pStyle w:val="BodyA"/>
      </w:pPr>
      <w:r>
        <w:t>Electronic Appendix</w:t>
      </w:r>
    </w:p>
    <w:p w:rsidR="004F47DE" w:rsidRDefault="004F47DE">
      <w:proofErr w:type="spellStart"/>
      <w:r>
        <w:t>eTable</w:t>
      </w:r>
      <w:proofErr w:type="spellEnd"/>
      <w:r>
        <w:t xml:space="preserve"> 1: Participating twins in COTASS-2</w:t>
      </w:r>
    </w:p>
    <w:p w:rsidR="004F47DE" w:rsidRDefault="004F47DE"/>
    <w:tbl>
      <w:tblPr>
        <w:tblStyle w:val="TableGrid"/>
        <w:tblW w:w="0" w:type="auto"/>
        <w:tblLook w:val="04A0"/>
      </w:tblPr>
      <w:tblGrid>
        <w:gridCol w:w="2830"/>
        <w:gridCol w:w="2835"/>
        <w:gridCol w:w="3402"/>
      </w:tblGrid>
      <w:tr w:rsidR="004F47DE" w:rsidTr="004F47DE">
        <w:tc>
          <w:tcPr>
            <w:tcW w:w="2830" w:type="dxa"/>
          </w:tcPr>
          <w:p w:rsidR="004F47DE" w:rsidRDefault="004F47DE">
            <w:r>
              <w:t>Zygosity</w:t>
            </w:r>
          </w:p>
        </w:tc>
        <w:tc>
          <w:tcPr>
            <w:tcW w:w="2835" w:type="dxa"/>
          </w:tcPr>
          <w:p w:rsidR="004F47DE" w:rsidRDefault="004F47DE">
            <w:r>
              <w:t>Number of individuals</w:t>
            </w:r>
          </w:p>
        </w:tc>
        <w:tc>
          <w:tcPr>
            <w:tcW w:w="3402" w:type="dxa"/>
          </w:tcPr>
          <w:p w:rsidR="004F47DE" w:rsidRDefault="004F47DE">
            <w:r>
              <w:t>Number of twin families</w:t>
            </w:r>
          </w:p>
        </w:tc>
      </w:tr>
      <w:tr w:rsidR="004F47DE" w:rsidTr="004F47DE">
        <w:tc>
          <w:tcPr>
            <w:tcW w:w="2830" w:type="dxa"/>
          </w:tcPr>
          <w:p w:rsidR="004F47DE" w:rsidRDefault="004F47DE">
            <w:r>
              <w:t>MZM</w:t>
            </w:r>
          </w:p>
        </w:tc>
        <w:tc>
          <w:tcPr>
            <w:tcW w:w="2835" w:type="dxa"/>
          </w:tcPr>
          <w:p w:rsidR="004F47DE" w:rsidRDefault="004F47DE">
            <w:r>
              <w:t>533</w:t>
            </w:r>
          </w:p>
        </w:tc>
        <w:tc>
          <w:tcPr>
            <w:tcW w:w="3402" w:type="dxa"/>
          </w:tcPr>
          <w:p w:rsidR="004F47DE" w:rsidRDefault="004F47DE">
            <w:r>
              <w:t>295</w:t>
            </w:r>
          </w:p>
        </w:tc>
      </w:tr>
      <w:tr w:rsidR="004F47DE" w:rsidTr="004F47DE">
        <w:tc>
          <w:tcPr>
            <w:tcW w:w="2830" w:type="dxa"/>
          </w:tcPr>
          <w:p w:rsidR="004F47DE" w:rsidRDefault="004F47DE">
            <w:r>
              <w:t>DZM</w:t>
            </w:r>
          </w:p>
        </w:tc>
        <w:tc>
          <w:tcPr>
            <w:tcW w:w="2835" w:type="dxa"/>
          </w:tcPr>
          <w:p w:rsidR="004F47DE" w:rsidRDefault="004F47DE">
            <w:r>
              <w:t>366</w:t>
            </w:r>
          </w:p>
        </w:tc>
        <w:tc>
          <w:tcPr>
            <w:tcW w:w="3402" w:type="dxa"/>
          </w:tcPr>
          <w:p w:rsidR="004F47DE" w:rsidRDefault="004F47DE">
            <w:r>
              <w:t>215</w:t>
            </w:r>
          </w:p>
        </w:tc>
      </w:tr>
      <w:tr w:rsidR="004F47DE" w:rsidTr="004F47DE">
        <w:tc>
          <w:tcPr>
            <w:tcW w:w="2830" w:type="dxa"/>
          </w:tcPr>
          <w:p w:rsidR="004F47DE" w:rsidRDefault="004F47DE">
            <w:r>
              <w:t>MZF</w:t>
            </w:r>
          </w:p>
        </w:tc>
        <w:tc>
          <w:tcPr>
            <w:tcW w:w="2835" w:type="dxa"/>
          </w:tcPr>
          <w:p w:rsidR="004F47DE" w:rsidRDefault="004F47DE">
            <w:r>
              <w:t>730</w:t>
            </w:r>
          </w:p>
        </w:tc>
        <w:tc>
          <w:tcPr>
            <w:tcW w:w="3402" w:type="dxa"/>
          </w:tcPr>
          <w:p w:rsidR="004F47DE" w:rsidRDefault="004F47DE">
            <w:r>
              <w:t>397</w:t>
            </w:r>
          </w:p>
        </w:tc>
      </w:tr>
      <w:tr w:rsidR="004F47DE" w:rsidTr="004F47DE">
        <w:tc>
          <w:tcPr>
            <w:tcW w:w="2830" w:type="dxa"/>
          </w:tcPr>
          <w:p w:rsidR="004F47DE" w:rsidRDefault="00D42DD3">
            <w:r>
              <w:t>DZF</w:t>
            </w:r>
          </w:p>
        </w:tc>
        <w:tc>
          <w:tcPr>
            <w:tcW w:w="2835" w:type="dxa"/>
          </w:tcPr>
          <w:p w:rsidR="004F47DE" w:rsidRDefault="004F47DE">
            <w:r>
              <w:t>485</w:t>
            </w:r>
          </w:p>
        </w:tc>
        <w:tc>
          <w:tcPr>
            <w:tcW w:w="3402" w:type="dxa"/>
          </w:tcPr>
          <w:p w:rsidR="004F47DE" w:rsidRDefault="004F47DE">
            <w:r>
              <w:t>281</w:t>
            </w:r>
          </w:p>
        </w:tc>
      </w:tr>
      <w:tr w:rsidR="004F47DE" w:rsidTr="004F47DE">
        <w:tc>
          <w:tcPr>
            <w:tcW w:w="2830" w:type="dxa"/>
          </w:tcPr>
          <w:p w:rsidR="004F47DE" w:rsidRDefault="00D42DD3">
            <w:r>
              <w:t>D</w:t>
            </w:r>
            <w:r w:rsidR="004F47DE">
              <w:t>ZOS</w:t>
            </w:r>
          </w:p>
        </w:tc>
        <w:tc>
          <w:tcPr>
            <w:tcW w:w="2835" w:type="dxa"/>
          </w:tcPr>
          <w:p w:rsidR="004F47DE" w:rsidRDefault="004F47DE">
            <w:r>
              <w:t>809</w:t>
            </w:r>
          </w:p>
        </w:tc>
        <w:tc>
          <w:tcPr>
            <w:tcW w:w="3402" w:type="dxa"/>
          </w:tcPr>
          <w:p w:rsidR="004F47DE" w:rsidRDefault="004F47DE">
            <w:r>
              <w:t>467</w:t>
            </w:r>
          </w:p>
        </w:tc>
      </w:tr>
    </w:tbl>
    <w:p w:rsidR="004F47DE" w:rsidRDefault="004F47DE"/>
    <w:p w:rsidR="00D42DD3" w:rsidRDefault="004F47DE" w:rsidP="00D42DD3">
      <w:pPr>
        <w:pStyle w:val="BodyA"/>
        <w:widowControl w:val="0"/>
        <w:spacing w:line="240" w:lineRule="auto"/>
      </w:pPr>
      <w:r>
        <w:t xml:space="preserve">Table adapted </w:t>
      </w:r>
      <w:r w:rsidRPr="00F60733">
        <w:t>from</w:t>
      </w:r>
      <w:r w:rsidR="00F60733" w:rsidRPr="00F60733">
        <w:t xml:space="preserve"> </w:t>
      </w:r>
      <w:r w:rsidR="00FB2742" w:rsidRPr="00F60733">
        <w:fldChar w:fldCharType="begin">
          <w:fldData xml:space="preserve">PEVuZE5vdGU+PENpdGU+PEF1dGhvcj5KYXlhd2VlcmE8L0F1dGhvcj48WWVhcj4yMDE4PC9ZZWFy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</w:fldData>
        </w:fldChar>
      </w:r>
      <w:r w:rsidR="00F60733" w:rsidRPr="00F60733">
        <w:instrText xml:space="preserve"> ADDIN EN.CITE </w:instrText>
      </w:r>
      <w:r w:rsidR="00FB2742" w:rsidRPr="00F60733">
        <w:fldChar w:fldCharType="begin">
          <w:fldData xml:space="preserve">PEVuZE5vdGU+PENpdGU+PEF1dGhvcj5KYXlhd2VlcmE8L0F1dGhvcj48WWVhcj4yMDE4PC9ZZWFy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</w:fldData>
        </w:fldChar>
      </w:r>
      <w:r w:rsidR="00F60733" w:rsidRPr="00F60733">
        <w:instrText xml:space="preserve"> ADDIN EN.CITE.DATA </w:instrText>
      </w:r>
      <w:r w:rsidR="00FB2742" w:rsidRPr="00F60733">
        <w:fldChar w:fldCharType="end"/>
      </w:r>
      <w:r w:rsidR="00FB2742" w:rsidRPr="00F60733">
        <w:fldChar w:fldCharType="separate"/>
      </w:r>
      <w:r w:rsidR="00F60733" w:rsidRPr="00F60733">
        <w:rPr>
          <w:noProof/>
        </w:rPr>
        <w:t>(30)</w:t>
      </w:r>
      <w:r w:rsidR="00FB2742" w:rsidRPr="00F60733">
        <w:fldChar w:fldCharType="end"/>
      </w:r>
      <w:r w:rsidRPr="00F60733">
        <w:t>.</w:t>
      </w:r>
      <w:r>
        <w:t xml:space="preserve">  Number of </w:t>
      </w:r>
      <w:r w:rsidR="00191110">
        <w:t>individuals</w:t>
      </w:r>
      <w:r>
        <w:t xml:space="preserve"> in the twin group is not twice the number of families due to missing data.  Number of complete pairs</w:t>
      </w:r>
      <w:r w:rsidR="00191110">
        <w:t xml:space="preserve"> not given as it varies by variable. </w:t>
      </w:r>
      <w:r w:rsidR="00D42DD3">
        <w:t>MZM=monozygotic male, DZM=Dizygotic male, MZF=monozygotic female, DZF=dizygotic female, DZOS=dizygotic opposite sex.</w:t>
      </w:r>
    </w:p>
    <w:p w:rsidR="004F47DE" w:rsidRDefault="004F47DE"/>
    <w:p w:rsidR="004F47DE" w:rsidRDefault="004F47DE"/>
    <w:p w:rsidR="004F47DE" w:rsidRDefault="004F47DE">
      <w:pPr>
        <w:rPr>
          <w:rFonts w:ascii="Calibri" w:eastAsia="Calibri" w:hAnsi="Calibri" w:cs="Calibri"/>
          <w:color w:val="000000"/>
          <w:sz w:val="22"/>
          <w:szCs w:val="22"/>
          <w:u w:color="000000"/>
          <w:lang w:val="en-GB" w:eastAsia="en-GB"/>
        </w:rPr>
      </w:pPr>
      <w:r>
        <w:br w:type="page"/>
      </w:r>
    </w:p>
    <w:p w:rsidR="007D1C99" w:rsidRPr="007D1C99" w:rsidRDefault="007D1C99" w:rsidP="007D1C99">
      <w:pPr>
        <w:spacing w:line="480" w:lineRule="auto"/>
        <w:rPr>
          <w:rFonts w:ascii="Calibri" w:hAnsi="Calibri"/>
          <w:sz w:val="22"/>
          <w:szCs w:val="22"/>
        </w:rPr>
      </w:pPr>
      <w:r w:rsidRPr="007D1C99">
        <w:rPr>
          <w:rFonts w:ascii="Calibri" w:hAnsi="Calibri"/>
          <w:sz w:val="22"/>
          <w:szCs w:val="22"/>
        </w:rPr>
        <w:lastRenderedPageBreak/>
        <w:t>Table e</w:t>
      </w:r>
      <w:r w:rsidR="00EC46FA">
        <w:rPr>
          <w:rFonts w:ascii="Calibri" w:hAnsi="Calibri"/>
          <w:sz w:val="22"/>
          <w:szCs w:val="22"/>
        </w:rPr>
        <w:t>2</w:t>
      </w:r>
      <w:r w:rsidRPr="007D1C99">
        <w:rPr>
          <w:rFonts w:ascii="Calibri" w:hAnsi="Calibri"/>
          <w:sz w:val="22"/>
          <w:szCs w:val="22"/>
        </w:rPr>
        <w:t>: Fit statistics for univariate ACE models</w:t>
      </w:r>
    </w:p>
    <w:tbl>
      <w:tblPr>
        <w:tblStyle w:val="TableGrid"/>
        <w:tblW w:w="115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02"/>
        <w:gridCol w:w="2275"/>
        <w:gridCol w:w="1276"/>
        <w:gridCol w:w="992"/>
        <w:gridCol w:w="1276"/>
        <w:gridCol w:w="992"/>
        <w:gridCol w:w="1115"/>
        <w:gridCol w:w="851"/>
      </w:tblGrid>
      <w:tr w:rsidR="003D4A75" w:rsidRPr="007D1C99" w:rsidTr="00322783">
        <w:tc>
          <w:tcPr>
            <w:tcW w:w="2802" w:type="dxa"/>
            <w:tcBorders>
              <w:top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65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jc w:val="center"/>
              <w:rPr>
                <w:rFonts w:ascii="Calibri" w:hAnsi="Calibri"/>
                <w:b/>
                <w:bCs/>
              </w:rPr>
            </w:pPr>
            <w:r w:rsidRPr="007D1C99">
              <w:rPr>
                <w:rFonts w:ascii="Calibri" w:hAnsi="Calibri"/>
              </w:rPr>
              <w:t>Model Fit</w:t>
            </w:r>
          </w:p>
        </w:tc>
      </w:tr>
      <w:tr w:rsidR="003D4A75" w:rsidRPr="007D1C99" w:rsidTr="00322783">
        <w:tc>
          <w:tcPr>
            <w:tcW w:w="2802" w:type="dxa"/>
            <w:tcBorders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Measure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-2L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L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7D1C99">
              <w:rPr>
                <w:rFonts w:ascii="Calibri" w:hAnsi="Calibri"/>
              </w:rPr>
              <w:t>Δdf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p</w:t>
            </w:r>
          </w:p>
        </w:tc>
      </w:tr>
      <w:tr w:rsidR="003D4A75" w:rsidRPr="007D1C99" w:rsidTr="00322783">
        <w:tc>
          <w:tcPr>
            <w:tcW w:w="2802" w:type="dxa"/>
          </w:tcPr>
          <w:p w:rsidR="003D4A75" w:rsidRPr="007D1C99" w:rsidRDefault="007D1C99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Independent life events</w:t>
            </w:r>
          </w:p>
        </w:tc>
        <w:tc>
          <w:tcPr>
            <w:tcW w:w="2275" w:type="dxa"/>
          </w:tcPr>
          <w:p w:rsidR="003D4A75" w:rsidRPr="007D1C99" w:rsidRDefault="0033585E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onstrained </w:t>
            </w:r>
            <w:r w:rsidR="003D4A75" w:rsidRPr="007D1C99">
              <w:rPr>
                <w:rFonts w:ascii="Calibri" w:hAnsi="Calibri"/>
              </w:rPr>
              <w:t>Saturated</w:t>
            </w:r>
          </w:p>
        </w:tc>
        <w:tc>
          <w:tcPr>
            <w:tcW w:w="1276" w:type="dxa"/>
          </w:tcPr>
          <w:p w:rsidR="003D4A75" w:rsidRPr="007D1C99" w:rsidRDefault="00E13D6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21.18</w:t>
            </w:r>
          </w:p>
        </w:tc>
        <w:tc>
          <w:tcPr>
            <w:tcW w:w="992" w:type="dxa"/>
          </w:tcPr>
          <w:p w:rsidR="003D4A75" w:rsidRPr="007D1C99" w:rsidRDefault="00E13D6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09</w:t>
            </w:r>
          </w:p>
        </w:tc>
        <w:tc>
          <w:tcPr>
            <w:tcW w:w="1276" w:type="dxa"/>
          </w:tcPr>
          <w:p w:rsidR="003D4A75" w:rsidRPr="007D1C99" w:rsidRDefault="00E13D6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92" w:type="dxa"/>
          </w:tcPr>
          <w:p w:rsidR="003D4A75" w:rsidRPr="007D1C99" w:rsidRDefault="00E13D6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15" w:type="dxa"/>
          </w:tcPr>
          <w:p w:rsidR="003D4A75" w:rsidRPr="007D1C99" w:rsidRDefault="00E13D6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7396.82</w:t>
            </w:r>
          </w:p>
        </w:tc>
        <w:tc>
          <w:tcPr>
            <w:tcW w:w="851" w:type="dxa"/>
          </w:tcPr>
          <w:p w:rsidR="003D4A75" w:rsidRPr="007D1C99" w:rsidRDefault="00E13D6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3D4A75" w:rsidRPr="002B264C" w:rsidTr="00322783">
        <w:tc>
          <w:tcPr>
            <w:tcW w:w="2802" w:type="dxa"/>
          </w:tcPr>
          <w:p w:rsidR="003D4A75" w:rsidRPr="002B264C" w:rsidRDefault="003D4A75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75" w:type="dxa"/>
          </w:tcPr>
          <w:p w:rsidR="003D4A75" w:rsidRPr="007E4D45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E4D45">
              <w:rPr>
                <w:rFonts w:ascii="Calibri" w:hAnsi="Calibri"/>
              </w:rPr>
              <w:t xml:space="preserve">Heterogeneity </w:t>
            </w:r>
          </w:p>
        </w:tc>
        <w:tc>
          <w:tcPr>
            <w:tcW w:w="1276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</w:rPr>
            </w:pPr>
            <w:r w:rsidRPr="007E4D45">
              <w:rPr>
                <w:rFonts w:ascii="Calibri" w:hAnsi="Calibri"/>
              </w:rPr>
              <w:t>421.22</w:t>
            </w:r>
          </w:p>
        </w:tc>
        <w:tc>
          <w:tcPr>
            <w:tcW w:w="992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</w:rPr>
            </w:pPr>
            <w:r w:rsidRPr="007E4D45">
              <w:rPr>
                <w:rFonts w:ascii="Calibri" w:hAnsi="Calibri"/>
              </w:rPr>
              <w:t>3910</w:t>
            </w:r>
          </w:p>
        </w:tc>
        <w:tc>
          <w:tcPr>
            <w:tcW w:w="1276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</w:rPr>
            </w:pPr>
            <w:r w:rsidRPr="007E4D45">
              <w:rPr>
                <w:rFonts w:ascii="Calibri" w:hAnsi="Calibri"/>
              </w:rPr>
              <w:t>0.04</w:t>
            </w:r>
          </w:p>
        </w:tc>
        <w:tc>
          <w:tcPr>
            <w:tcW w:w="992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</w:rPr>
            </w:pPr>
            <w:r w:rsidRPr="007E4D45">
              <w:rPr>
                <w:rFonts w:ascii="Calibri" w:hAnsi="Calibri"/>
              </w:rPr>
              <w:t>1</w:t>
            </w:r>
          </w:p>
        </w:tc>
        <w:tc>
          <w:tcPr>
            <w:tcW w:w="1115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</w:rPr>
            </w:pPr>
            <w:r w:rsidRPr="007E4D45">
              <w:rPr>
                <w:rFonts w:ascii="Calibri" w:hAnsi="Calibri"/>
              </w:rPr>
              <w:t>-7398.78</w:t>
            </w:r>
          </w:p>
        </w:tc>
        <w:tc>
          <w:tcPr>
            <w:tcW w:w="851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</w:rPr>
            </w:pPr>
            <w:r w:rsidRPr="007E4D45">
              <w:rPr>
                <w:rFonts w:ascii="Calibri" w:hAnsi="Calibri"/>
              </w:rPr>
              <w:t>0.85</w:t>
            </w:r>
          </w:p>
        </w:tc>
      </w:tr>
      <w:tr w:rsidR="003D4A75" w:rsidRPr="007D1C99" w:rsidTr="00322783">
        <w:tc>
          <w:tcPr>
            <w:tcW w:w="2802" w:type="dxa"/>
          </w:tcPr>
          <w:p w:rsidR="003D4A75" w:rsidRPr="007E4D45" w:rsidRDefault="003D4A75" w:rsidP="00322783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2275" w:type="dxa"/>
          </w:tcPr>
          <w:p w:rsidR="003D4A75" w:rsidRPr="007E4D45" w:rsidRDefault="003D4A75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E4D45">
              <w:rPr>
                <w:rFonts w:ascii="Calibri" w:hAnsi="Calibri"/>
                <w:b/>
              </w:rPr>
              <w:t>Homogeneity</w:t>
            </w:r>
            <w:r w:rsidR="002B264C">
              <w:rPr>
                <w:rFonts w:ascii="Calibri" w:hAnsi="Calibri"/>
                <w:b/>
              </w:rPr>
              <w:t>*</w:t>
            </w:r>
          </w:p>
        </w:tc>
        <w:tc>
          <w:tcPr>
            <w:tcW w:w="1276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E4D45">
              <w:rPr>
                <w:rFonts w:ascii="Calibri" w:hAnsi="Calibri"/>
                <w:b/>
              </w:rPr>
              <w:t>421.41</w:t>
            </w:r>
          </w:p>
        </w:tc>
        <w:tc>
          <w:tcPr>
            <w:tcW w:w="992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E4D45">
              <w:rPr>
                <w:rFonts w:ascii="Calibri" w:hAnsi="Calibri"/>
                <w:b/>
              </w:rPr>
              <w:t>3913</w:t>
            </w:r>
          </w:p>
        </w:tc>
        <w:tc>
          <w:tcPr>
            <w:tcW w:w="1276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E4D45">
              <w:rPr>
                <w:rFonts w:ascii="Calibri" w:hAnsi="Calibri"/>
                <w:b/>
              </w:rPr>
              <w:t>0.19</w:t>
            </w:r>
          </w:p>
        </w:tc>
        <w:tc>
          <w:tcPr>
            <w:tcW w:w="992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E4D45">
              <w:rPr>
                <w:rFonts w:ascii="Calibri" w:hAnsi="Calibri"/>
                <w:b/>
              </w:rPr>
              <w:t>3</w:t>
            </w:r>
          </w:p>
        </w:tc>
        <w:tc>
          <w:tcPr>
            <w:tcW w:w="1115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E4D45">
              <w:rPr>
                <w:rFonts w:ascii="Calibri" w:hAnsi="Calibri"/>
                <w:b/>
              </w:rPr>
              <w:t>-7404.59</w:t>
            </w:r>
          </w:p>
        </w:tc>
        <w:tc>
          <w:tcPr>
            <w:tcW w:w="851" w:type="dxa"/>
          </w:tcPr>
          <w:p w:rsidR="003D4A75" w:rsidRPr="007E4D45" w:rsidRDefault="00E13D61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E4D45">
              <w:rPr>
                <w:rFonts w:ascii="Calibri" w:hAnsi="Calibri"/>
                <w:b/>
              </w:rPr>
              <w:t>0.98</w:t>
            </w:r>
          </w:p>
        </w:tc>
      </w:tr>
      <w:tr w:rsidR="003D4A75" w:rsidRPr="007D1C99" w:rsidTr="00322783">
        <w:tc>
          <w:tcPr>
            <w:tcW w:w="2802" w:type="dxa"/>
          </w:tcPr>
          <w:p w:rsidR="003D4A75" w:rsidRPr="007D1C99" w:rsidRDefault="007D1C99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pendent life events</w:t>
            </w:r>
          </w:p>
        </w:tc>
        <w:tc>
          <w:tcPr>
            <w:tcW w:w="2275" w:type="dxa"/>
          </w:tcPr>
          <w:p w:rsidR="003D4A75" w:rsidRPr="007D1C99" w:rsidRDefault="0033585E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onstrained </w:t>
            </w:r>
            <w:r w:rsidR="003D4A75" w:rsidRPr="007D1C99">
              <w:rPr>
                <w:rFonts w:ascii="Calibri" w:hAnsi="Calibri"/>
              </w:rPr>
              <w:t>Saturated</w:t>
            </w:r>
          </w:p>
        </w:tc>
        <w:tc>
          <w:tcPr>
            <w:tcW w:w="1276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90.09</w:t>
            </w:r>
          </w:p>
        </w:tc>
        <w:tc>
          <w:tcPr>
            <w:tcW w:w="992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09</w:t>
            </w:r>
          </w:p>
        </w:tc>
        <w:tc>
          <w:tcPr>
            <w:tcW w:w="1276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92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15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5527.91</w:t>
            </w:r>
          </w:p>
        </w:tc>
        <w:tc>
          <w:tcPr>
            <w:tcW w:w="851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3D4A75" w:rsidRPr="007D1C99" w:rsidTr="00322783">
        <w:tc>
          <w:tcPr>
            <w:tcW w:w="2802" w:type="dxa"/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75" w:type="dxa"/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7D1C99">
              <w:rPr>
                <w:rFonts w:ascii="Calibri" w:hAnsi="Calibri"/>
                <w:b/>
              </w:rPr>
              <w:t>Heterogeneity *</w:t>
            </w:r>
          </w:p>
        </w:tc>
        <w:tc>
          <w:tcPr>
            <w:tcW w:w="1276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2290.17</w:t>
            </w:r>
          </w:p>
        </w:tc>
        <w:tc>
          <w:tcPr>
            <w:tcW w:w="992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3910</w:t>
            </w:r>
          </w:p>
        </w:tc>
        <w:tc>
          <w:tcPr>
            <w:tcW w:w="1276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08</w:t>
            </w:r>
          </w:p>
        </w:tc>
        <w:tc>
          <w:tcPr>
            <w:tcW w:w="992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1</w:t>
            </w:r>
          </w:p>
        </w:tc>
        <w:tc>
          <w:tcPr>
            <w:tcW w:w="1115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-5529.8</w:t>
            </w:r>
            <w:r w:rsidR="007E4D45">
              <w:rPr>
                <w:rFonts w:ascii="Calibri" w:hAnsi="Calibri"/>
                <w:b/>
              </w:rPr>
              <w:t>3</w:t>
            </w:r>
          </w:p>
        </w:tc>
        <w:tc>
          <w:tcPr>
            <w:tcW w:w="851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77</w:t>
            </w:r>
          </w:p>
        </w:tc>
      </w:tr>
      <w:tr w:rsidR="003D4A75" w:rsidRPr="007D1C99" w:rsidTr="00322783">
        <w:tc>
          <w:tcPr>
            <w:tcW w:w="2802" w:type="dxa"/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75" w:type="dxa"/>
          </w:tcPr>
          <w:p w:rsidR="003D4A75" w:rsidRPr="007D1C99" w:rsidRDefault="003D4A75" w:rsidP="00322783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Homogeneity</w:t>
            </w:r>
          </w:p>
        </w:tc>
        <w:tc>
          <w:tcPr>
            <w:tcW w:w="1276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10.45</w:t>
            </w:r>
          </w:p>
        </w:tc>
        <w:tc>
          <w:tcPr>
            <w:tcW w:w="992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13</w:t>
            </w:r>
          </w:p>
        </w:tc>
        <w:tc>
          <w:tcPr>
            <w:tcW w:w="1276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.28</w:t>
            </w:r>
          </w:p>
        </w:tc>
        <w:tc>
          <w:tcPr>
            <w:tcW w:w="992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15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5515.55</w:t>
            </w:r>
          </w:p>
        </w:tc>
        <w:tc>
          <w:tcPr>
            <w:tcW w:w="851" w:type="dxa"/>
          </w:tcPr>
          <w:p w:rsidR="003D4A75" w:rsidRPr="007D1C99" w:rsidRDefault="00B02560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1</w:t>
            </w:r>
          </w:p>
        </w:tc>
      </w:tr>
      <w:tr w:rsidR="00E13D61" w:rsidRPr="007D1C99" w:rsidTr="00322783">
        <w:tc>
          <w:tcPr>
            <w:tcW w:w="2802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epression</w:t>
            </w:r>
          </w:p>
        </w:tc>
        <w:tc>
          <w:tcPr>
            <w:tcW w:w="2275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Constrained </w:t>
            </w:r>
            <w:r w:rsidRPr="007D1C99">
              <w:rPr>
                <w:rFonts w:ascii="Calibri" w:hAnsi="Calibri"/>
              </w:rPr>
              <w:t>Saturated</w:t>
            </w:r>
          </w:p>
        </w:tc>
        <w:tc>
          <w:tcPr>
            <w:tcW w:w="1276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302.83</w:t>
            </w:r>
          </w:p>
        </w:tc>
        <w:tc>
          <w:tcPr>
            <w:tcW w:w="992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93</w:t>
            </w:r>
          </w:p>
        </w:tc>
        <w:tc>
          <w:tcPr>
            <w:tcW w:w="1276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992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15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483.17</w:t>
            </w:r>
          </w:p>
        </w:tc>
        <w:tc>
          <w:tcPr>
            <w:tcW w:w="851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E13D61" w:rsidRPr="007D1C99" w:rsidTr="007D1C99">
        <w:tc>
          <w:tcPr>
            <w:tcW w:w="2802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75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  <w:b/>
              </w:rPr>
            </w:pPr>
            <w:r w:rsidRPr="007D1C99">
              <w:rPr>
                <w:rFonts w:ascii="Calibri" w:hAnsi="Calibri"/>
                <w:b/>
              </w:rPr>
              <w:t>Heterogeneity *</w:t>
            </w:r>
          </w:p>
        </w:tc>
        <w:tc>
          <w:tcPr>
            <w:tcW w:w="1276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7303.07</w:t>
            </w:r>
          </w:p>
        </w:tc>
        <w:tc>
          <w:tcPr>
            <w:tcW w:w="992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3894</w:t>
            </w:r>
          </w:p>
        </w:tc>
        <w:tc>
          <w:tcPr>
            <w:tcW w:w="1276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</w:t>
            </w:r>
            <w:r w:rsidR="007E4D45">
              <w:rPr>
                <w:rFonts w:ascii="Calibri" w:hAnsi="Calibri"/>
                <w:b/>
              </w:rPr>
              <w:t>10</w:t>
            </w:r>
          </w:p>
        </w:tc>
        <w:tc>
          <w:tcPr>
            <w:tcW w:w="992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1</w:t>
            </w:r>
          </w:p>
        </w:tc>
        <w:tc>
          <w:tcPr>
            <w:tcW w:w="1115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-48</w:t>
            </w:r>
            <w:r w:rsidR="007E4D45">
              <w:rPr>
                <w:rFonts w:ascii="Calibri" w:hAnsi="Calibri"/>
                <w:b/>
              </w:rPr>
              <w:t>5</w:t>
            </w:r>
            <w:r>
              <w:rPr>
                <w:rFonts w:ascii="Calibri" w:hAnsi="Calibri"/>
                <w:b/>
              </w:rPr>
              <w:t>.</w:t>
            </w:r>
            <w:r w:rsidR="007E4D45">
              <w:rPr>
                <w:rFonts w:ascii="Calibri" w:hAnsi="Calibri"/>
                <w:b/>
              </w:rPr>
              <w:t>06</w:t>
            </w:r>
          </w:p>
        </w:tc>
        <w:tc>
          <w:tcPr>
            <w:tcW w:w="851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0.</w:t>
            </w:r>
            <w:r w:rsidR="007E4D45">
              <w:rPr>
                <w:rFonts w:ascii="Calibri" w:hAnsi="Calibri"/>
                <w:b/>
              </w:rPr>
              <w:t>74</w:t>
            </w:r>
          </w:p>
        </w:tc>
      </w:tr>
      <w:tr w:rsidR="00E13D61" w:rsidRPr="007D1C99" w:rsidTr="007D1C99">
        <w:tc>
          <w:tcPr>
            <w:tcW w:w="2802" w:type="dxa"/>
            <w:tcBorders>
              <w:bottom w:val="single" w:sz="4" w:space="0" w:color="auto"/>
            </w:tcBorders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 w:rsidRPr="007D1C99">
              <w:rPr>
                <w:rFonts w:ascii="Calibri" w:hAnsi="Calibri"/>
              </w:rPr>
              <w:t>Homogene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445.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8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2.</w:t>
            </w:r>
            <w:r w:rsidR="007E4D45">
              <w:rPr>
                <w:rFonts w:ascii="Calibri" w:hAnsi="Calibri"/>
              </w:rPr>
              <w:t>5</w:t>
            </w:r>
            <w:r>
              <w:rPr>
                <w:rFonts w:ascii="Calibri" w:hAnsi="Calibri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15" w:type="dxa"/>
          </w:tcPr>
          <w:p w:rsidR="00E13D61" w:rsidRPr="007D1C99" w:rsidRDefault="00E13D61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348.52</w:t>
            </w:r>
          </w:p>
        </w:tc>
        <w:tc>
          <w:tcPr>
            <w:tcW w:w="851" w:type="dxa"/>
          </w:tcPr>
          <w:p w:rsidR="00E13D61" w:rsidRPr="007D1C99" w:rsidRDefault="00B02560" w:rsidP="00E13D61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1</w:t>
            </w:r>
          </w:p>
        </w:tc>
      </w:tr>
    </w:tbl>
    <w:p w:rsidR="008C5E12" w:rsidRDefault="008C5E12" w:rsidP="00991DBF">
      <w:pPr>
        <w:widowControl w:val="0"/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</w:pPr>
      <w:r w:rsidRPr="008C5E12">
        <w:rPr>
          <w:rFonts w:ascii="Calibri" w:hAnsi="Calibri"/>
          <w:sz w:val="22"/>
          <w:szCs w:val="22"/>
        </w:rPr>
        <w:t>Note:</w:t>
      </w:r>
      <w:r w:rsidR="00C406E5">
        <w:rPr>
          <w:rFonts w:ascii="Calibri" w:hAnsi="Calibri"/>
          <w:sz w:val="22"/>
          <w:szCs w:val="22"/>
        </w:rPr>
        <w:t xml:space="preserve">  Heterogeneity model was compared to the constrained saturated model.  The Homogeneity model was compared to the heterogeneity model.</w:t>
      </w:r>
      <w:r w:rsidRPr="008C5E12">
        <w:rPr>
          <w:rFonts w:ascii="Calibri" w:hAnsi="Calibri"/>
          <w:sz w:val="22"/>
          <w:szCs w:val="22"/>
        </w:rPr>
        <w:t xml:space="preserve"> -2LL = negative 2 log likelihood; df = degrees of freedom; LRT</w:t>
      </w:r>
      <w:r w:rsidRPr="008C5E12">
        <w:rPr>
          <w:rFonts w:ascii="Calibri" w:hAnsi="Calibri"/>
          <w:position w:val="8"/>
          <w:sz w:val="22"/>
          <w:szCs w:val="22"/>
        </w:rPr>
        <w:t xml:space="preserve"> </w:t>
      </w:r>
      <w:r w:rsidRPr="008C5E12">
        <w:rPr>
          <w:rFonts w:ascii="Calibri" w:hAnsi="Calibri"/>
          <w:sz w:val="22"/>
          <w:szCs w:val="22"/>
        </w:rPr>
        <w:t xml:space="preserve">= likelihood ratio </w:t>
      </w:r>
      <w:r w:rsidRPr="008C5E12">
        <w:rPr>
          <w:rFonts w:ascii="Calibri" w:hAnsi="Calibri"/>
          <w:i/>
          <w:sz w:val="22"/>
          <w:szCs w:val="22"/>
        </w:rPr>
        <w:t>X</w:t>
      </w:r>
      <w:r w:rsidRPr="008C5E12">
        <w:rPr>
          <w:rFonts w:ascii="Calibri" w:hAnsi="Calibri"/>
          <w:i/>
          <w:sz w:val="22"/>
          <w:szCs w:val="22"/>
          <w:vertAlign w:val="superscript"/>
        </w:rPr>
        <w:t>2</w:t>
      </w:r>
      <w:r w:rsidRPr="008C5E12">
        <w:rPr>
          <w:rFonts w:ascii="Calibri" w:hAnsi="Calibri"/>
          <w:i/>
          <w:sz w:val="22"/>
          <w:szCs w:val="22"/>
        </w:rPr>
        <w:t xml:space="preserve"> </w:t>
      </w:r>
      <w:r w:rsidRPr="008C5E12">
        <w:rPr>
          <w:rFonts w:ascii="Calibri" w:hAnsi="Calibri"/>
          <w:sz w:val="22"/>
          <w:szCs w:val="22"/>
        </w:rPr>
        <w:t xml:space="preserve">test comparing the -2LL fit of each model to the -2LL fit of the saturated model; </w:t>
      </w:r>
      <w:proofErr w:type="spellStart"/>
      <w:r w:rsidRPr="008C5E12">
        <w:rPr>
          <w:rFonts w:ascii="Calibri" w:hAnsi="Calibri"/>
          <w:sz w:val="22"/>
          <w:szCs w:val="22"/>
        </w:rPr>
        <w:t>Δdf</w:t>
      </w:r>
      <w:proofErr w:type="spellEnd"/>
      <w:r w:rsidRPr="008C5E12">
        <w:rPr>
          <w:rFonts w:ascii="Calibri" w:hAnsi="Calibri"/>
          <w:sz w:val="22"/>
          <w:szCs w:val="22"/>
        </w:rPr>
        <w:t xml:space="preserve"> = difference in degrees of freedom comparing each model to the saturated model; AIC = Akaike’s Information Criterion (lower values reflect a better fit); p = </w:t>
      </w:r>
      <w:r w:rsidRPr="008C5E12">
        <w:rPr>
          <w:rFonts w:ascii="Calibri" w:hAnsi="Calibri" w:cs="Times"/>
          <w:i/>
          <w:iCs/>
          <w:sz w:val="22"/>
          <w:szCs w:val="22"/>
        </w:rPr>
        <w:t>p</w:t>
      </w:r>
      <w:r w:rsidRPr="008C5E12">
        <w:rPr>
          <w:rFonts w:ascii="Calibri" w:hAnsi="Calibri"/>
          <w:sz w:val="22"/>
          <w:szCs w:val="22"/>
        </w:rPr>
        <w:t>-value. *Be</w:t>
      </w:r>
      <w:r w:rsidR="00991DBF">
        <w:rPr>
          <w:rFonts w:ascii="Calibri" w:hAnsi="Calibri"/>
          <w:sz w:val="22"/>
          <w:szCs w:val="22"/>
        </w:rPr>
        <w:t>st fi</w:t>
      </w:r>
      <w:r w:rsidRPr="008C5E12">
        <w:rPr>
          <w:rFonts w:ascii="Calibri" w:hAnsi="Calibri"/>
          <w:sz w:val="22"/>
          <w:szCs w:val="22"/>
        </w:rPr>
        <w:t>t</w:t>
      </w:r>
      <w:r w:rsidR="0061290E">
        <w:rPr>
          <w:rFonts w:ascii="Calibri" w:hAnsi="Calibri"/>
          <w:sz w:val="22"/>
          <w:szCs w:val="22"/>
        </w:rPr>
        <w:t>t</w:t>
      </w:r>
      <w:r w:rsidRPr="008C5E12">
        <w:rPr>
          <w:rFonts w:ascii="Calibri" w:hAnsi="Calibri"/>
          <w:sz w:val="22"/>
          <w:szCs w:val="22"/>
        </w:rPr>
        <w:t xml:space="preserve">ing model </w:t>
      </w:r>
    </w:p>
    <w:p w:rsidR="00991DBF" w:rsidRDefault="00991DB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:rsidR="00991DBF" w:rsidRPr="00331129" w:rsidRDefault="00991DBF" w:rsidP="00991DBF">
      <w:pPr>
        <w:spacing w:line="480" w:lineRule="auto"/>
        <w:rPr>
          <w:rFonts w:ascii="Calibri" w:hAnsi="Calibri"/>
          <w:sz w:val="22"/>
          <w:szCs w:val="22"/>
          <w:highlight w:val="yellow"/>
        </w:rPr>
      </w:pPr>
      <w:r w:rsidRPr="00331129">
        <w:rPr>
          <w:rFonts w:ascii="Calibri" w:hAnsi="Calibri"/>
          <w:sz w:val="22"/>
          <w:szCs w:val="22"/>
        </w:rPr>
        <w:lastRenderedPageBreak/>
        <w:t>Table e</w:t>
      </w:r>
      <w:r w:rsidR="00EC46FA">
        <w:rPr>
          <w:rFonts w:ascii="Calibri" w:hAnsi="Calibri"/>
          <w:sz w:val="22"/>
          <w:szCs w:val="22"/>
        </w:rPr>
        <w:t>3</w:t>
      </w:r>
      <w:r w:rsidRPr="00331129">
        <w:rPr>
          <w:rFonts w:ascii="Calibri" w:hAnsi="Calibri"/>
          <w:sz w:val="22"/>
          <w:szCs w:val="22"/>
        </w:rPr>
        <w:t>: Fit statistics for bivariate ACE twin models</w:t>
      </w:r>
    </w:p>
    <w:tbl>
      <w:tblPr>
        <w:tblStyle w:val="TableGrid"/>
        <w:tblW w:w="11707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496"/>
        <w:gridCol w:w="2250"/>
        <w:gridCol w:w="1170"/>
        <w:gridCol w:w="1170"/>
        <w:gridCol w:w="990"/>
        <w:gridCol w:w="665"/>
        <w:gridCol w:w="1115"/>
        <w:gridCol w:w="851"/>
      </w:tblGrid>
      <w:tr w:rsidR="00991DBF" w:rsidRPr="00331129" w:rsidTr="007C6B8C">
        <w:tc>
          <w:tcPr>
            <w:tcW w:w="3496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9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jc w:val="center"/>
              <w:rPr>
                <w:rFonts w:ascii="Calibri" w:hAnsi="Calibri"/>
                <w:b/>
                <w:bCs/>
              </w:rPr>
            </w:pPr>
            <w:r w:rsidRPr="00331129">
              <w:rPr>
                <w:rFonts w:ascii="Calibri" w:hAnsi="Calibri"/>
              </w:rPr>
              <w:t>Model Fit</w:t>
            </w:r>
          </w:p>
        </w:tc>
      </w:tr>
      <w:tr w:rsidR="00991DBF" w:rsidRPr="00331129" w:rsidTr="007C6B8C">
        <w:tc>
          <w:tcPr>
            <w:tcW w:w="3496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  <w:b/>
              </w:rPr>
            </w:pPr>
            <w:r w:rsidRPr="00331129">
              <w:rPr>
                <w:rFonts w:ascii="Calibri" w:hAnsi="Calibri"/>
                <w:b/>
              </w:rPr>
              <w:t>Measures</w:t>
            </w:r>
          </w:p>
        </w:tc>
        <w:tc>
          <w:tcPr>
            <w:tcW w:w="2250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-2L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LRT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331129">
              <w:rPr>
                <w:rFonts w:ascii="Calibri" w:hAnsi="Calibri"/>
              </w:rPr>
              <w:t>Δdf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p</w:t>
            </w:r>
          </w:p>
        </w:tc>
      </w:tr>
      <w:tr w:rsidR="00991DBF" w:rsidRPr="00331129" w:rsidTr="007C6B8C">
        <w:tc>
          <w:tcPr>
            <w:tcW w:w="3496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Independent life events-depression</w:t>
            </w:r>
          </w:p>
        </w:tc>
        <w:tc>
          <w:tcPr>
            <w:tcW w:w="2250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Constrained Saturated</w:t>
            </w:r>
          </w:p>
        </w:tc>
        <w:tc>
          <w:tcPr>
            <w:tcW w:w="1170" w:type="dxa"/>
          </w:tcPr>
          <w:p w:rsidR="00991DBF" w:rsidRPr="00331129" w:rsidRDefault="002D06E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318.56</w:t>
            </w:r>
          </w:p>
        </w:tc>
        <w:tc>
          <w:tcPr>
            <w:tcW w:w="1170" w:type="dxa"/>
          </w:tcPr>
          <w:p w:rsidR="00991DBF" w:rsidRPr="00331129" w:rsidRDefault="002D06E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95</w:t>
            </w:r>
          </w:p>
        </w:tc>
        <w:tc>
          <w:tcPr>
            <w:tcW w:w="990" w:type="dxa"/>
          </w:tcPr>
          <w:p w:rsidR="00991DBF" w:rsidRPr="00331129" w:rsidRDefault="002D06E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665" w:type="dxa"/>
          </w:tcPr>
          <w:p w:rsidR="00991DBF" w:rsidRPr="00331129" w:rsidRDefault="002D06E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15" w:type="dxa"/>
          </w:tcPr>
          <w:p w:rsidR="00991DBF" w:rsidRPr="00331129" w:rsidRDefault="002D06E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8271.64</w:t>
            </w:r>
          </w:p>
        </w:tc>
        <w:tc>
          <w:tcPr>
            <w:tcW w:w="851" w:type="dxa"/>
          </w:tcPr>
          <w:p w:rsidR="00991DBF" w:rsidRPr="00331129" w:rsidRDefault="002D06E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991DBF" w:rsidRPr="00331129" w:rsidTr="007C6B8C">
        <w:tc>
          <w:tcPr>
            <w:tcW w:w="3496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50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 xml:space="preserve">Heterogeneity Model* </w:t>
            </w:r>
          </w:p>
        </w:tc>
        <w:tc>
          <w:tcPr>
            <w:tcW w:w="1170" w:type="dxa"/>
          </w:tcPr>
          <w:p w:rsidR="00991DBF" w:rsidRPr="00331129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320.41</w:t>
            </w:r>
          </w:p>
        </w:tc>
        <w:tc>
          <w:tcPr>
            <w:tcW w:w="1170" w:type="dxa"/>
          </w:tcPr>
          <w:p w:rsidR="00991DBF" w:rsidRPr="00331129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98</w:t>
            </w:r>
          </w:p>
        </w:tc>
        <w:tc>
          <w:tcPr>
            <w:tcW w:w="990" w:type="dxa"/>
          </w:tcPr>
          <w:p w:rsidR="00991DBF" w:rsidRPr="00331129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5</w:t>
            </w:r>
          </w:p>
        </w:tc>
        <w:tc>
          <w:tcPr>
            <w:tcW w:w="665" w:type="dxa"/>
          </w:tcPr>
          <w:p w:rsidR="00991DBF" w:rsidRPr="00331129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15" w:type="dxa"/>
          </w:tcPr>
          <w:p w:rsidR="00991DBF" w:rsidRPr="00331129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8275.59</w:t>
            </w:r>
          </w:p>
        </w:tc>
        <w:tc>
          <w:tcPr>
            <w:tcW w:w="851" w:type="dxa"/>
          </w:tcPr>
          <w:p w:rsidR="00991DBF" w:rsidRPr="00331129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</w:t>
            </w:r>
          </w:p>
        </w:tc>
      </w:tr>
      <w:tr w:rsidR="00991DBF" w:rsidRPr="00331129" w:rsidTr="007C6B8C">
        <w:trPr>
          <w:trHeight w:val="178"/>
        </w:trPr>
        <w:tc>
          <w:tcPr>
            <w:tcW w:w="3496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50" w:type="dxa"/>
          </w:tcPr>
          <w:p w:rsidR="00991DBF" w:rsidRPr="00A84C81" w:rsidRDefault="00991DBF" w:rsidP="00322783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A84C81">
              <w:rPr>
                <w:rFonts w:ascii="Calibri" w:hAnsi="Calibri"/>
              </w:rPr>
              <w:t>Homogenetity</w:t>
            </w:r>
            <w:proofErr w:type="spellEnd"/>
            <w:r w:rsidRPr="00A84C81">
              <w:rPr>
                <w:rFonts w:ascii="Calibri" w:hAnsi="Calibri"/>
              </w:rPr>
              <w:t xml:space="preserve"> Model</w:t>
            </w:r>
          </w:p>
        </w:tc>
        <w:tc>
          <w:tcPr>
            <w:tcW w:w="1170" w:type="dxa"/>
          </w:tcPr>
          <w:p w:rsidR="00991DBF" w:rsidRPr="00A84C81" w:rsidRDefault="00A84C81" w:rsidP="00322783">
            <w:pPr>
              <w:spacing w:line="480" w:lineRule="auto"/>
              <w:rPr>
                <w:rFonts w:ascii="Calibri" w:hAnsi="Calibri"/>
              </w:rPr>
            </w:pPr>
            <w:r w:rsidRPr="00A84C81">
              <w:rPr>
                <w:rFonts w:ascii="Calibri" w:hAnsi="Calibri"/>
              </w:rPr>
              <w:t>7480.76</w:t>
            </w:r>
          </w:p>
        </w:tc>
        <w:tc>
          <w:tcPr>
            <w:tcW w:w="1170" w:type="dxa"/>
          </w:tcPr>
          <w:p w:rsidR="00991DBF" w:rsidRPr="00A84C81" w:rsidRDefault="00A84C81" w:rsidP="00322783">
            <w:pPr>
              <w:spacing w:line="480" w:lineRule="auto"/>
              <w:rPr>
                <w:rFonts w:ascii="Calibri" w:hAnsi="Calibri"/>
              </w:rPr>
            </w:pPr>
            <w:r w:rsidRPr="00A84C81">
              <w:rPr>
                <w:rFonts w:ascii="Calibri" w:hAnsi="Calibri"/>
              </w:rPr>
              <w:t>7807</w:t>
            </w:r>
          </w:p>
        </w:tc>
        <w:tc>
          <w:tcPr>
            <w:tcW w:w="990" w:type="dxa"/>
          </w:tcPr>
          <w:p w:rsidR="00991DBF" w:rsidRPr="00A84C81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0.35</w:t>
            </w:r>
          </w:p>
        </w:tc>
        <w:tc>
          <w:tcPr>
            <w:tcW w:w="665" w:type="dxa"/>
          </w:tcPr>
          <w:p w:rsidR="00991DBF" w:rsidRPr="00A84C81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115" w:type="dxa"/>
          </w:tcPr>
          <w:p w:rsidR="00991DBF" w:rsidRPr="00A84C81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8133.24</w:t>
            </w:r>
          </w:p>
        </w:tc>
        <w:tc>
          <w:tcPr>
            <w:tcW w:w="851" w:type="dxa"/>
          </w:tcPr>
          <w:p w:rsidR="00991DBF" w:rsidRPr="00A84C81" w:rsidRDefault="00A84C81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1</w:t>
            </w:r>
          </w:p>
        </w:tc>
      </w:tr>
      <w:tr w:rsidR="00991DBF" w:rsidRPr="00331129" w:rsidTr="007C6B8C">
        <w:tc>
          <w:tcPr>
            <w:tcW w:w="3496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Dependent life events-depression</w:t>
            </w:r>
          </w:p>
        </w:tc>
        <w:tc>
          <w:tcPr>
            <w:tcW w:w="2250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Constrained saturated</w:t>
            </w:r>
          </w:p>
        </w:tc>
        <w:tc>
          <w:tcPr>
            <w:tcW w:w="1170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844.51</w:t>
            </w:r>
          </w:p>
        </w:tc>
        <w:tc>
          <w:tcPr>
            <w:tcW w:w="1170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95</w:t>
            </w:r>
          </w:p>
        </w:tc>
        <w:tc>
          <w:tcPr>
            <w:tcW w:w="990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665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  <w:tc>
          <w:tcPr>
            <w:tcW w:w="1115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6745.49</w:t>
            </w:r>
          </w:p>
        </w:tc>
        <w:tc>
          <w:tcPr>
            <w:tcW w:w="851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991DBF" w:rsidRPr="00331129" w:rsidTr="007C6B8C">
        <w:tc>
          <w:tcPr>
            <w:tcW w:w="3496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50" w:type="dxa"/>
          </w:tcPr>
          <w:p w:rsidR="00991DBF" w:rsidRPr="00331129" w:rsidRDefault="00991DBF" w:rsidP="00322783">
            <w:pPr>
              <w:spacing w:line="480" w:lineRule="auto"/>
              <w:rPr>
                <w:rFonts w:ascii="Calibri" w:hAnsi="Calibri"/>
              </w:rPr>
            </w:pPr>
            <w:r w:rsidRPr="00331129">
              <w:rPr>
                <w:rFonts w:ascii="Calibri" w:hAnsi="Calibri"/>
              </w:rPr>
              <w:t>Heterogeneity Model*</w:t>
            </w:r>
          </w:p>
        </w:tc>
        <w:tc>
          <w:tcPr>
            <w:tcW w:w="1170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855.47</w:t>
            </w:r>
          </w:p>
        </w:tc>
        <w:tc>
          <w:tcPr>
            <w:tcW w:w="1170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798</w:t>
            </w:r>
          </w:p>
        </w:tc>
        <w:tc>
          <w:tcPr>
            <w:tcW w:w="990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96</w:t>
            </w:r>
          </w:p>
        </w:tc>
        <w:tc>
          <w:tcPr>
            <w:tcW w:w="665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115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6740.53</w:t>
            </w:r>
          </w:p>
        </w:tc>
        <w:tc>
          <w:tcPr>
            <w:tcW w:w="851" w:type="dxa"/>
          </w:tcPr>
          <w:p w:rsidR="00991DBF" w:rsidRPr="00A84C81" w:rsidRDefault="007C6B8C" w:rsidP="00322783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</w:t>
            </w:r>
          </w:p>
        </w:tc>
      </w:tr>
      <w:tr w:rsidR="007C6B8C" w:rsidRPr="00331129" w:rsidTr="007C6B8C">
        <w:tc>
          <w:tcPr>
            <w:tcW w:w="3496" w:type="dxa"/>
            <w:tcBorders>
              <w:bottom w:val="single" w:sz="4" w:space="0" w:color="auto"/>
            </w:tcBorders>
          </w:tcPr>
          <w:p w:rsidR="007C6B8C" w:rsidRPr="00331129" w:rsidRDefault="007C6B8C" w:rsidP="007C6B8C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C6B8C" w:rsidRPr="00331129" w:rsidRDefault="007C6B8C" w:rsidP="007C6B8C">
            <w:pPr>
              <w:spacing w:line="480" w:lineRule="auto"/>
              <w:rPr>
                <w:rFonts w:ascii="Calibri" w:hAnsi="Calibri"/>
              </w:rPr>
            </w:pPr>
            <w:proofErr w:type="spellStart"/>
            <w:r w:rsidRPr="00331129">
              <w:rPr>
                <w:rFonts w:ascii="Calibri" w:hAnsi="Calibri"/>
              </w:rPr>
              <w:t>Homogenetity</w:t>
            </w:r>
            <w:proofErr w:type="spellEnd"/>
            <w:r w:rsidRPr="00331129">
              <w:rPr>
                <w:rFonts w:ascii="Calibri" w:hAnsi="Calibri"/>
              </w:rPr>
              <w:t xml:space="preserve"> Model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C6B8C" w:rsidRPr="00A84C81" w:rsidRDefault="007C6B8C" w:rsidP="007C6B8C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037.6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C6B8C" w:rsidRPr="00A84C81" w:rsidRDefault="007C6B8C" w:rsidP="007C6B8C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80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C6B8C" w:rsidRPr="00A84C81" w:rsidRDefault="007C6B8C" w:rsidP="007C6B8C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2.17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7C6B8C" w:rsidRPr="00A84C81" w:rsidRDefault="007C6B8C" w:rsidP="007C6B8C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:rsidR="007C6B8C" w:rsidRPr="00A84C81" w:rsidRDefault="007C6B8C" w:rsidP="007C6B8C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6576.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C6B8C" w:rsidRPr="00A84C81" w:rsidRDefault="007C6B8C" w:rsidP="007C6B8C">
            <w:pPr>
              <w:spacing w:line="480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1</w:t>
            </w:r>
          </w:p>
        </w:tc>
      </w:tr>
    </w:tbl>
    <w:p w:rsidR="00991DBF" w:rsidRPr="00331129" w:rsidRDefault="00991DBF" w:rsidP="00991DBF">
      <w:pPr>
        <w:widowControl w:val="0"/>
        <w:autoSpaceDE w:val="0"/>
        <w:autoSpaceDN w:val="0"/>
        <w:adjustRightInd w:val="0"/>
        <w:spacing w:after="240"/>
        <w:rPr>
          <w:rFonts w:ascii="Calibri" w:hAnsi="Calibri"/>
          <w:sz w:val="22"/>
          <w:szCs w:val="22"/>
        </w:rPr>
        <w:sectPr w:rsidR="00991DBF" w:rsidRPr="00331129" w:rsidSect="00322783">
          <w:headerReference w:type="default" r:id="rId8"/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331129">
        <w:rPr>
          <w:rFonts w:ascii="Calibri" w:hAnsi="Calibri"/>
          <w:sz w:val="22"/>
          <w:szCs w:val="22"/>
        </w:rPr>
        <w:t>Note: Heterogeneity Model: different magnitude of genetic and environmental influences on variables and covariance between variables by sex.  Homog</w:t>
      </w:r>
      <w:r w:rsidRPr="00331129">
        <w:rPr>
          <w:rFonts w:ascii="Calibri" w:hAnsi="Calibri"/>
          <w:sz w:val="22"/>
          <w:szCs w:val="22"/>
        </w:rPr>
        <w:t>e</w:t>
      </w:r>
      <w:r w:rsidRPr="00331129">
        <w:rPr>
          <w:rFonts w:ascii="Calibri" w:hAnsi="Calibri"/>
          <w:sz w:val="22"/>
          <w:szCs w:val="22"/>
        </w:rPr>
        <w:t>neity Model: genetic and environmental influences on and across variables equated across males and females. -2LL = negative 2 log likelihood; df = degrees of freedom; LRT</w:t>
      </w:r>
      <w:r w:rsidRPr="00331129">
        <w:rPr>
          <w:rFonts w:ascii="Calibri" w:hAnsi="Calibri"/>
          <w:position w:val="8"/>
          <w:sz w:val="22"/>
          <w:szCs w:val="22"/>
        </w:rPr>
        <w:t xml:space="preserve"> </w:t>
      </w:r>
      <w:r w:rsidRPr="00331129">
        <w:rPr>
          <w:rFonts w:ascii="Calibri" w:hAnsi="Calibri"/>
          <w:sz w:val="22"/>
          <w:szCs w:val="22"/>
        </w:rPr>
        <w:t xml:space="preserve">= likelihood ratio </w:t>
      </w:r>
      <w:r w:rsidRPr="00331129">
        <w:rPr>
          <w:rFonts w:ascii="Calibri" w:hAnsi="Calibri"/>
          <w:i/>
          <w:sz w:val="22"/>
          <w:szCs w:val="22"/>
        </w:rPr>
        <w:t>X</w:t>
      </w:r>
      <w:r w:rsidRPr="00331129">
        <w:rPr>
          <w:rFonts w:ascii="Calibri" w:hAnsi="Calibri"/>
          <w:i/>
          <w:sz w:val="22"/>
          <w:szCs w:val="22"/>
          <w:vertAlign w:val="superscript"/>
        </w:rPr>
        <w:t>2</w:t>
      </w:r>
      <w:r w:rsidRPr="00331129">
        <w:rPr>
          <w:rFonts w:ascii="Calibri" w:hAnsi="Calibri"/>
          <w:i/>
          <w:sz w:val="22"/>
          <w:szCs w:val="22"/>
        </w:rPr>
        <w:t xml:space="preserve"> </w:t>
      </w:r>
      <w:r w:rsidRPr="00331129">
        <w:rPr>
          <w:rFonts w:ascii="Calibri" w:hAnsi="Calibri"/>
          <w:sz w:val="22"/>
          <w:szCs w:val="22"/>
        </w:rPr>
        <w:t xml:space="preserve">test comparing the -2LL fit of each model to the -2LL fit of the saturated model; </w:t>
      </w:r>
      <w:proofErr w:type="spellStart"/>
      <w:r w:rsidRPr="00331129">
        <w:rPr>
          <w:rFonts w:ascii="Calibri" w:hAnsi="Calibri"/>
          <w:sz w:val="22"/>
          <w:szCs w:val="22"/>
        </w:rPr>
        <w:t>Δdf</w:t>
      </w:r>
      <w:proofErr w:type="spellEnd"/>
      <w:r w:rsidRPr="00331129">
        <w:rPr>
          <w:rFonts w:ascii="Calibri" w:hAnsi="Calibri"/>
          <w:sz w:val="22"/>
          <w:szCs w:val="22"/>
        </w:rPr>
        <w:t xml:space="preserve"> = difference in degrees of freedom comparing each model to the saturated model; AIC = Akaike’s Information Criterion (lower values reflect a better fit); p = </w:t>
      </w:r>
      <w:r w:rsidRPr="00331129">
        <w:rPr>
          <w:rFonts w:ascii="Calibri" w:hAnsi="Calibri"/>
          <w:i/>
          <w:iCs/>
          <w:sz w:val="22"/>
          <w:szCs w:val="22"/>
        </w:rPr>
        <w:t>p</w:t>
      </w:r>
      <w:r w:rsidRPr="00331129">
        <w:rPr>
          <w:rFonts w:ascii="Calibri" w:hAnsi="Calibri"/>
          <w:sz w:val="22"/>
          <w:szCs w:val="22"/>
        </w:rPr>
        <w:t xml:space="preserve">-value. *Best fitting model </w:t>
      </w:r>
    </w:p>
    <w:p w:rsidR="00991DBF" w:rsidRPr="008C5E12" w:rsidRDefault="00991DBF" w:rsidP="008C5E12">
      <w:pPr>
        <w:widowControl w:val="0"/>
        <w:autoSpaceDE w:val="0"/>
        <w:autoSpaceDN w:val="0"/>
        <w:adjustRightInd w:val="0"/>
        <w:spacing w:after="240" w:line="480" w:lineRule="auto"/>
        <w:rPr>
          <w:rFonts w:ascii="Calibri" w:hAnsi="Calibri"/>
          <w:sz w:val="22"/>
          <w:szCs w:val="22"/>
        </w:rPr>
      </w:pPr>
    </w:p>
    <w:p w:rsidR="00EF4FCB" w:rsidRDefault="00EF4FCB">
      <w:pPr>
        <w:pStyle w:val="BodyA"/>
      </w:pPr>
    </w:p>
    <w:p w:rsidR="00EF4FCB" w:rsidRDefault="00EF4FCB" w:rsidP="00EF4FCB">
      <w:pPr>
        <w:pStyle w:val="BodyA"/>
        <w:spacing w:line="240" w:lineRule="auto"/>
        <w:jc w:val="both"/>
      </w:pPr>
      <w:r>
        <w:rPr>
          <w:lang w:val="en-US"/>
        </w:rPr>
        <w:t xml:space="preserve">Table </w:t>
      </w:r>
      <w:r w:rsidR="00815A4B">
        <w:rPr>
          <w:lang w:val="en-US"/>
        </w:rPr>
        <w:t>e</w:t>
      </w:r>
      <w:r w:rsidR="00EC46FA">
        <w:rPr>
          <w:lang w:val="en-US"/>
        </w:rPr>
        <w:t>4</w:t>
      </w:r>
      <w:r>
        <w:rPr>
          <w:lang w:val="en-US"/>
        </w:rPr>
        <w:t>: Twin correlations independent life events, dependent life events excluding possible ove</w:t>
      </w:r>
      <w:r>
        <w:rPr>
          <w:lang w:val="en-US"/>
        </w:rPr>
        <w:t>r</w:t>
      </w:r>
      <w:r>
        <w:rPr>
          <w:lang w:val="en-US"/>
        </w:rPr>
        <w:t>lapping events</w:t>
      </w:r>
    </w:p>
    <w:tbl>
      <w:tblPr>
        <w:tblW w:w="7147" w:type="dxa"/>
        <w:tblInd w:w="216" w:type="dxa"/>
        <w:shd w:val="clear" w:color="auto" w:fill="CED7E7"/>
        <w:tblLayout w:type="fixed"/>
        <w:tblLook w:val="04A0"/>
      </w:tblPr>
      <w:tblGrid>
        <w:gridCol w:w="2353"/>
        <w:gridCol w:w="2497"/>
        <w:gridCol w:w="2297"/>
      </w:tblGrid>
      <w:tr w:rsidR="00EF4FCB" w:rsidRPr="00A774C6" w:rsidTr="00EF4FCB">
        <w:trPr>
          <w:trHeight w:val="305"/>
        </w:trPr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 xml:space="preserve">Independent life events 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Dependent life events</w:t>
            </w:r>
          </w:p>
        </w:tc>
      </w:tr>
      <w:tr w:rsidR="00EF4FCB" w:rsidRPr="00A774C6" w:rsidTr="00EF4FCB">
        <w:trPr>
          <w:trHeight w:val="305"/>
        </w:trPr>
        <w:tc>
          <w:tcPr>
            <w:tcW w:w="235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rPr>
                <w:rFonts w:ascii="Calibri" w:hAnsi="Calibri"/>
                <w:sz w:val="22"/>
                <w:szCs w:val="22"/>
              </w:rPr>
            </w:pPr>
            <w:r w:rsidRPr="00A774C6">
              <w:rPr>
                <w:rFonts w:ascii="Calibri" w:hAnsi="Calibri"/>
                <w:sz w:val="22"/>
                <w:szCs w:val="22"/>
              </w:rPr>
              <w:t>MZM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EF4FCB">
            <w:pPr>
              <w:pStyle w:val="BodyA"/>
              <w:spacing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.28</w:t>
            </w:r>
            <w:r w:rsidRPr="00A774C6">
              <w:rPr>
                <w:lang w:val="en-US"/>
              </w:rPr>
              <w:t xml:space="preserve"> 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4</w:t>
            </w:r>
            <w:r w:rsidR="0041382F">
              <w:rPr>
                <w:lang w:val="en-US"/>
              </w:rPr>
              <w:t>6</w:t>
            </w:r>
          </w:p>
        </w:tc>
      </w:tr>
      <w:tr w:rsidR="00EF4FCB" w:rsidRPr="00A774C6" w:rsidTr="00EF4FCB">
        <w:trPr>
          <w:trHeight w:val="305"/>
        </w:trPr>
        <w:tc>
          <w:tcPr>
            <w:tcW w:w="2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rPr>
                <w:rFonts w:ascii="Calibri" w:hAnsi="Calibri"/>
                <w:sz w:val="22"/>
                <w:szCs w:val="22"/>
              </w:rPr>
            </w:pPr>
            <w:r w:rsidRPr="00A774C6">
              <w:rPr>
                <w:rFonts w:ascii="Calibri" w:hAnsi="Calibri"/>
                <w:sz w:val="22"/>
                <w:szCs w:val="22"/>
              </w:rPr>
              <w:t>DZM</w:t>
            </w:r>
          </w:p>
        </w:tc>
        <w:tc>
          <w:tcPr>
            <w:tcW w:w="24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EF4FCB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</w:t>
            </w:r>
            <w:r>
              <w:rPr>
                <w:lang w:val="en-US"/>
              </w:rPr>
              <w:t>17</w:t>
            </w:r>
          </w:p>
        </w:tc>
        <w:tc>
          <w:tcPr>
            <w:tcW w:w="22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2</w:t>
            </w:r>
            <w:r w:rsidR="0041382F">
              <w:rPr>
                <w:lang w:val="en-US"/>
              </w:rPr>
              <w:t>1</w:t>
            </w:r>
            <w:r w:rsidRPr="00A774C6">
              <w:rPr>
                <w:lang w:val="en-US"/>
              </w:rPr>
              <w:t xml:space="preserve"> </w:t>
            </w:r>
          </w:p>
        </w:tc>
      </w:tr>
      <w:tr w:rsidR="00EF4FCB" w:rsidRPr="00A774C6" w:rsidTr="00EF4FCB">
        <w:trPr>
          <w:trHeight w:val="305"/>
        </w:trPr>
        <w:tc>
          <w:tcPr>
            <w:tcW w:w="2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rPr>
                <w:rFonts w:ascii="Calibri" w:hAnsi="Calibri"/>
                <w:sz w:val="22"/>
                <w:szCs w:val="22"/>
              </w:rPr>
            </w:pPr>
            <w:r w:rsidRPr="00A774C6">
              <w:rPr>
                <w:rFonts w:ascii="Calibri" w:hAnsi="Calibri"/>
                <w:sz w:val="22"/>
                <w:szCs w:val="22"/>
              </w:rPr>
              <w:t>MZF</w:t>
            </w:r>
          </w:p>
        </w:tc>
        <w:tc>
          <w:tcPr>
            <w:tcW w:w="24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3</w:t>
            </w:r>
            <w:r w:rsidR="0041382F">
              <w:rPr>
                <w:lang w:val="en-US"/>
              </w:rPr>
              <w:t>2</w:t>
            </w:r>
          </w:p>
        </w:tc>
        <w:tc>
          <w:tcPr>
            <w:tcW w:w="22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3</w:t>
            </w:r>
            <w:r w:rsidR="0041382F">
              <w:rPr>
                <w:lang w:val="en-US"/>
              </w:rPr>
              <w:t>4</w:t>
            </w:r>
          </w:p>
        </w:tc>
      </w:tr>
      <w:tr w:rsidR="00EF4FCB" w:rsidRPr="00A774C6" w:rsidTr="00EF4FCB">
        <w:trPr>
          <w:trHeight w:val="305"/>
        </w:trPr>
        <w:tc>
          <w:tcPr>
            <w:tcW w:w="235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rPr>
                <w:rFonts w:ascii="Calibri" w:hAnsi="Calibri"/>
                <w:sz w:val="22"/>
                <w:szCs w:val="22"/>
              </w:rPr>
            </w:pPr>
            <w:r w:rsidRPr="00A774C6">
              <w:rPr>
                <w:rFonts w:ascii="Calibri" w:hAnsi="Calibri"/>
                <w:sz w:val="22"/>
                <w:szCs w:val="22"/>
              </w:rPr>
              <w:t>DZF</w:t>
            </w:r>
          </w:p>
        </w:tc>
        <w:tc>
          <w:tcPr>
            <w:tcW w:w="24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2</w:t>
            </w:r>
            <w:r w:rsidR="0041382F">
              <w:rPr>
                <w:lang w:val="en-US"/>
              </w:rPr>
              <w:t>0</w:t>
            </w:r>
          </w:p>
        </w:tc>
        <w:tc>
          <w:tcPr>
            <w:tcW w:w="229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</w:t>
            </w:r>
            <w:r w:rsidR="0041382F">
              <w:rPr>
                <w:lang w:val="en-US"/>
              </w:rPr>
              <w:t>29</w:t>
            </w:r>
          </w:p>
        </w:tc>
      </w:tr>
      <w:tr w:rsidR="00EF4FCB" w:rsidRPr="00A774C6" w:rsidTr="00EF4FCB">
        <w:trPr>
          <w:trHeight w:val="305"/>
        </w:trPr>
        <w:tc>
          <w:tcPr>
            <w:tcW w:w="235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82961">
            <w:pPr>
              <w:rPr>
                <w:rFonts w:ascii="Calibri" w:hAnsi="Calibri"/>
                <w:sz w:val="22"/>
                <w:szCs w:val="22"/>
              </w:rPr>
            </w:pPr>
            <w:r w:rsidRPr="00A774C6">
              <w:rPr>
                <w:rFonts w:ascii="Calibri" w:hAnsi="Calibri"/>
                <w:sz w:val="22"/>
                <w:szCs w:val="22"/>
              </w:rPr>
              <w:t>DZOS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</w:t>
            </w:r>
            <w:r w:rsidR="0041382F">
              <w:rPr>
                <w:lang w:val="en-US"/>
              </w:rPr>
              <w:t>10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F4FCB" w:rsidRPr="00A774C6" w:rsidRDefault="00EF4FCB" w:rsidP="0041382F">
            <w:pPr>
              <w:pStyle w:val="BodyA"/>
              <w:spacing w:line="240" w:lineRule="auto"/>
              <w:jc w:val="both"/>
              <w:rPr>
                <w:lang w:val="en-US"/>
              </w:rPr>
            </w:pPr>
            <w:r w:rsidRPr="00A774C6">
              <w:rPr>
                <w:lang w:val="en-US"/>
              </w:rPr>
              <w:t>.</w:t>
            </w:r>
            <w:r w:rsidR="0041382F">
              <w:rPr>
                <w:lang w:val="en-US"/>
              </w:rPr>
              <w:t>19</w:t>
            </w:r>
          </w:p>
        </w:tc>
      </w:tr>
    </w:tbl>
    <w:p w:rsidR="00D42DD3" w:rsidRDefault="00D42DD3" w:rsidP="00D42DD3">
      <w:pPr>
        <w:pStyle w:val="BodyA"/>
        <w:widowControl w:val="0"/>
        <w:spacing w:line="240" w:lineRule="auto"/>
      </w:pPr>
      <w:r>
        <w:t>Note. MZM=monozygotic male, DZM=Dizygotic male, MZF=monozygotic female, DZF=dizygotic f</w:t>
      </w:r>
      <w:r>
        <w:t>e</w:t>
      </w:r>
      <w:r>
        <w:t>male, DZOS=dizygotic opposite sex.</w:t>
      </w:r>
    </w:p>
    <w:p w:rsidR="004F47DE" w:rsidRDefault="004F47DE">
      <w:pPr>
        <w:pStyle w:val="BodyA"/>
      </w:pPr>
    </w:p>
    <w:p w:rsidR="004F47DE" w:rsidRDefault="004F47DE">
      <w:pPr>
        <w:pStyle w:val="BodyA"/>
      </w:pPr>
    </w:p>
    <w:p w:rsidR="004F47DE" w:rsidRDefault="004F47DE">
      <w:pPr>
        <w:pStyle w:val="BodyA"/>
      </w:pPr>
    </w:p>
    <w:sectPr w:rsidR="004F47DE" w:rsidSect="00FB2742">
      <w:headerReference w:type="default" r:id="rId9"/>
      <w:pgSz w:w="11900" w:h="16840"/>
      <w:pgMar w:top="1440" w:right="1440" w:bottom="1440" w:left="1440" w:header="0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0D94" w:rsidRDefault="00C00D94">
      <w:r>
        <w:separator/>
      </w:r>
    </w:p>
  </w:endnote>
  <w:endnote w:type="continuationSeparator" w:id="0">
    <w:p w:rsidR="00C00D94" w:rsidRDefault="00C00D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0D94" w:rsidRDefault="00C00D94">
      <w:r>
        <w:separator/>
      </w:r>
    </w:p>
  </w:footnote>
  <w:footnote w:type="continuationSeparator" w:id="0">
    <w:p w:rsidR="00C00D94" w:rsidRDefault="00C00D9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0D94" w:rsidRDefault="00C00D94">
    <w:pPr>
      <w:pStyle w:val="HeaderFoot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0D94" w:rsidRDefault="00C00D94">
    <w:pPr>
      <w:pStyle w:val="HeaderFoo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02A3B"/>
    <w:multiLevelType w:val="hybridMultilevel"/>
    <w:tmpl w:val="C43AA1AE"/>
    <w:lvl w:ilvl="0" w:tplc="2C00878E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634068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43543EA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09A684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B2EDCF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D9E4FA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DC8184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0703B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4F426A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34F1986"/>
    <w:multiLevelType w:val="hybridMultilevel"/>
    <w:tmpl w:val="A1B4E772"/>
    <w:lvl w:ilvl="0" w:tplc="C56EB8F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118C68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BBC48F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B4CFD2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4E67BD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9D2359E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5A4E97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898266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A8A9A7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03503BEC"/>
    <w:multiLevelType w:val="hybridMultilevel"/>
    <w:tmpl w:val="0E1CBB0E"/>
    <w:lvl w:ilvl="0" w:tplc="8A5A2D7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88AAD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CBAEB5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DDAD15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CD8296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B46CA5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9B8C02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008188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7A0DA4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07D057E2"/>
    <w:multiLevelType w:val="hybridMultilevel"/>
    <w:tmpl w:val="80CEC6C2"/>
    <w:styleLink w:val="ImportedStyle1"/>
    <w:lvl w:ilvl="0" w:tplc="99B4FB0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7F8E10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0CE2B56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F1E084E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9E6794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ACC07B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AE41AF2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D44CE7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2720B70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8085E81"/>
    <w:multiLevelType w:val="hybridMultilevel"/>
    <w:tmpl w:val="7EC241AA"/>
    <w:lvl w:ilvl="0" w:tplc="6B6A4F3A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8CAAAA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63875C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E8C26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3588B0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EB2B4A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E54FBE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D3280B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DB2BF12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E923075"/>
    <w:multiLevelType w:val="hybridMultilevel"/>
    <w:tmpl w:val="69461AA6"/>
    <w:lvl w:ilvl="0" w:tplc="A8B6DD6A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732857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A542D16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4288D5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A1CC76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D5CCC4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1BEB6E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60A969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0420B2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nsid w:val="0FDB0823"/>
    <w:multiLevelType w:val="hybridMultilevel"/>
    <w:tmpl w:val="AFD40440"/>
    <w:lvl w:ilvl="0" w:tplc="7FA2049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1F8C9F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9CCBB3E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C3268D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53881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A5C99E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BF0E4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E2154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F1AB92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nsid w:val="1117475F"/>
    <w:multiLevelType w:val="hybridMultilevel"/>
    <w:tmpl w:val="80CEC6C2"/>
    <w:numStyleLink w:val="ImportedStyle1"/>
  </w:abstractNum>
  <w:abstractNum w:abstractNumId="8">
    <w:nsid w:val="17B35143"/>
    <w:multiLevelType w:val="hybridMultilevel"/>
    <w:tmpl w:val="845AD6F2"/>
    <w:lvl w:ilvl="0" w:tplc="B8D09BF6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3CCA49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DCE913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E70759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D02C8C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F52B3C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B76140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27A710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1A2736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17CA65F2"/>
    <w:multiLevelType w:val="hybridMultilevel"/>
    <w:tmpl w:val="63CABBB0"/>
    <w:lvl w:ilvl="0" w:tplc="CF82300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71E32E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DC0BE0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104702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86655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5780B6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C50736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1063D2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11AAFA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nsid w:val="17D20B2E"/>
    <w:multiLevelType w:val="hybridMultilevel"/>
    <w:tmpl w:val="19763082"/>
    <w:lvl w:ilvl="0" w:tplc="4F7CC34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426395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6E491B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954CA1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2081EF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E288EB0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75A45E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7C6545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61C3D8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nsid w:val="191E4512"/>
    <w:multiLevelType w:val="hybridMultilevel"/>
    <w:tmpl w:val="1DEA1CD8"/>
    <w:lvl w:ilvl="0" w:tplc="EF900D0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7D2127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3747DAA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BF677F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DEED05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8CCE268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748B4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DEA30A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B46725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nsid w:val="1FFE023E"/>
    <w:multiLevelType w:val="hybridMultilevel"/>
    <w:tmpl w:val="7BE6A166"/>
    <w:lvl w:ilvl="0" w:tplc="3D82FCD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6EA6B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BDE456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006170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FDEDA4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656D53C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BFE0A8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1ACBA8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C1A166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nsid w:val="21FD2123"/>
    <w:multiLevelType w:val="hybridMultilevel"/>
    <w:tmpl w:val="CC7400DA"/>
    <w:lvl w:ilvl="0" w:tplc="F664DF4E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B56830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C6047B6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DC0E97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500852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658681E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F828FC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6AAE95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2EA465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23F09E5"/>
    <w:multiLevelType w:val="hybridMultilevel"/>
    <w:tmpl w:val="96BE8EF6"/>
    <w:lvl w:ilvl="0" w:tplc="F496D3D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CA2CA6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AFA856A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3F66CA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1652AB8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404886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DF07D5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F586D4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08EB6E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>
    <w:nsid w:val="28B619B2"/>
    <w:multiLevelType w:val="hybridMultilevel"/>
    <w:tmpl w:val="14927010"/>
    <w:lvl w:ilvl="0" w:tplc="9CE8F8E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1AEDD6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F6CBCEC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524228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C80FD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B30067C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DAEBAF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304C85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21499A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B8D70BE"/>
    <w:multiLevelType w:val="hybridMultilevel"/>
    <w:tmpl w:val="0C4E8150"/>
    <w:lvl w:ilvl="0" w:tplc="675CAB0A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DD4A69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F44A29E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98C1D9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3B416E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FA4F26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4F2C52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BDA87B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8C279D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6604929"/>
    <w:multiLevelType w:val="hybridMultilevel"/>
    <w:tmpl w:val="E6366C58"/>
    <w:lvl w:ilvl="0" w:tplc="DD58378E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BC8A9D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5A8498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6FEE84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007E30B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5E2A28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FCE8DBF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F56176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60A981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>
    <w:nsid w:val="390A6687"/>
    <w:multiLevelType w:val="hybridMultilevel"/>
    <w:tmpl w:val="2A3A525A"/>
    <w:lvl w:ilvl="0" w:tplc="A6B29FE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E68BA3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5C831E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F50951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0B618E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E4696B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1602E7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DD4149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4A470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>
    <w:nsid w:val="3A4C436A"/>
    <w:multiLevelType w:val="hybridMultilevel"/>
    <w:tmpl w:val="E5429054"/>
    <w:lvl w:ilvl="0" w:tplc="8D3CC1D6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C32CE5E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DB02446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0C690A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55A583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8D894C8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4A02AB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A50305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C22D9B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>
    <w:nsid w:val="3E016865"/>
    <w:multiLevelType w:val="hybridMultilevel"/>
    <w:tmpl w:val="53B83F4C"/>
    <w:lvl w:ilvl="0" w:tplc="CB58879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B8E7C9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348B77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362440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F6E7B4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2868F5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4FF4DA2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DDA31A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09EE0BA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3E516D25"/>
    <w:multiLevelType w:val="hybridMultilevel"/>
    <w:tmpl w:val="E9342382"/>
    <w:lvl w:ilvl="0" w:tplc="9122635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55A91A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5246FA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A2CAB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9062E6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0438B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CC8601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7BA8A5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B40C8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3ECF57A7"/>
    <w:multiLevelType w:val="hybridMultilevel"/>
    <w:tmpl w:val="D4C8B0F8"/>
    <w:lvl w:ilvl="0" w:tplc="8E70F55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BF8F1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886B7FC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7BC41E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F3A9EE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DA7448B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4E67D3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B9A935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37A43F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1397761"/>
    <w:multiLevelType w:val="hybridMultilevel"/>
    <w:tmpl w:val="2996E7E2"/>
    <w:lvl w:ilvl="0" w:tplc="59A22BB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746F0B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B7EC65A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628AB0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B50CBF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B0FE8DF8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220D04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7D421E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426148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45C96E79"/>
    <w:multiLevelType w:val="hybridMultilevel"/>
    <w:tmpl w:val="A920B5F0"/>
    <w:lvl w:ilvl="0" w:tplc="5098498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42EA8B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9B4832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F9E09D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0A0FA2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C4AFF3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E260EC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0FAD9B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46ED7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474C7866"/>
    <w:multiLevelType w:val="hybridMultilevel"/>
    <w:tmpl w:val="75A47198"/>
    <w:lvl w:ilvl="0" w:tplc="447008E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B7AF8E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9F893BA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1A82B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70CA3C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9C87C40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B3428D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F06E72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A54CC8A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>
    <w:nsid w:val="478465E3"/>
    <w:multiLevelType w:val="hybridMultilevel"/>
    <w:tmpl w:val="1356230E"/>
    <w:lvl w:ilvl="0" w:tplc="4CBAE5BE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4387C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8622C0C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42E6DD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ABCF29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1AA7F50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83C8CB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2425F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8FA960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>
    <w:nsid w:val="49F633B4"/>
    <w:multiLevelType w:val="hybridMultilevel"/>
    <w:tmpl w:val="85B63188"/>
    <w:lvl w:ilvl="0" w:tplc="A2EA5EC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29E90C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976279C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57A3F2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7EA64B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510E71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F1003E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65E974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3DAFEB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4AA43E7D"/>
    <w:multiLevelType w:val="hybridMultilevel"/>
    <w:tmpl w:val="22A21DE6"/>
    <w:lvl w:ilvl="0" w:tplc="62B63B4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9E67A4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63E0B2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17A6C01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036B10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BD6266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11ED9B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04C28F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E84F89A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4B984D3D"/>
    <w:multiLevelType w:val="hybridMultilevel"/>
    <w:tmpl w:val="C72A47BC"/>
    <w:lvl w:ilvl="0" w:tplc="52B8AE3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A7299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7E271F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388183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50E0E7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E8A3428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02E3D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5E60588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97C4D6C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>
    <w:nsid w:val="4F9427B9"/>
    <w:multiLevelType w:val="hybridMultilevel"/>
    <w:tmpl w:val="3C32A988"/>
    <w:lvl w:ilvl="0" w:tplc="4F1698A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C7C723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788519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0A8A9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B08B3E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29EDFC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B5CBA1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76AE30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1366CD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05063BD"/>
    <w:multiLevelType w:val="hybridMultilevel"/>
    <w:tmpl w:val="1A2C6C7C"/>
    <w:lvl w:ilvl="0" w:tplc="653C218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86620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F92BF9C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732C10A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4A5E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0D1E84DC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22EDDA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B2EF7D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5BC436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522633E7"/>
    <w:multiLevelType w:val="hybridMultilevel"/>
    <w:tmpl w:val="C7661730"/>
    <w:lvl w:ilvl="0" w:tplc="DB88723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0B664EC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A580A0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5E6458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A008C7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9FC320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564F63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3FC963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D2E8F3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5B34206C"/>
    <w:multiLevelType w:val="hybridMultilevel"/>
    <w:tmpl w:val="EA82FB78"/>
    <w:lvl w:ilvl="0" w:tplc="CBB8D3DA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7DC615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BA85BDC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176C19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2DA2DD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6CE3B1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3A6619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72B17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7F6F852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4">
    <w:nsid w:val="5D4E415F"/>
    <w:multiLevelType w:val="hybridMultilevel"/>
    <w:tmpl w:val="1C0EA3DA"/>
    <w:lvl w:ilvl="0" w:tplc="4CD04A7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050D1C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4D2EAE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644C84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758996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03AE6A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4FC256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A1E20A9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C69F7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>
    <w:nsid w:val="5FE115BB"/>
    <w:multiLevelType w:val="hybridMultilevel"/>
    <w:tmpl w:val="94FE8052"/>
    <w:lvl w:ilvl="0" w:tplc="60FE6F6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45AE23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EC01C0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DCF07A7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EFEEED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968430C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F16A546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7E87EB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99E2C5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2176A6E"/>
    <w:multiLevelType w:val="hybridMultilevel"/>
    <w:tmpl w:val="9F7E1FBC"/>
    <w:lvl w:ilvl="0" w:tplc="EBC69F8A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F1B8C4F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290858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154BA0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EA215A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E9C9E6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212396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91A4B2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740DB0A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7">
    <w:nsid w:val="648C240A"/>
    <w:multiLevelType w:val="multilevel"/>
    <w:tmpl w:val="B01CB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8">
    <w:nsid w:val="64C813F5"/>
    <w:multiLevelType w:val="hybridMultilevel"/>
    <w:tmpl w:val="CAAC9B9E"/>
    <w:lvl w:ilvl="0" w:tplc="91027D6A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812D82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5E2EBB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DAE458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8A289D3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5AEC9B9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4ABF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D8F92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DA42D702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681947B6"/>
    <w:multiLevelType w:val="hybridMultilevel"/>
    <w:tmpl w:val="8990CD34"/>
    <w:lvl w:ilvl="0" w:tplc="D810983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2CBC961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BFED58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03046F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9043EE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6B82C93E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0DEA7F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2F07A4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3F0828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>
    <w:nsid w:val="695A6110"/>
    <w:multiLevelType w:val="hybridMultilevel"/>
    <w:tmpl w:val="EEBEB0E6"/>
    <w:lvl w:ilvl="0" w:tplc="E00CD2A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A025CC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CB30712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0E8A71E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174280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E380AAC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ABD6A2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D94F86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F10B66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>
    <w:nsid w:val="6B29495F"/>
    <w:multiLevelType w:val="hybridMultilevel"/>
    <w:tmpl w:val="0A26D706"/>
    <w:lvl w:ilvl="0" w:tplc="9D5A269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5E88F38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8B69D8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D16D9D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2C0141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494F260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CEE5E7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1F22CF5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3964AA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2">
    <w:nsid w:val="6CD16215"/>
    <w:multiLevelType w:val="hybridMultilevel"/>
    <w:tmpl w:val="19BEECBC"/>
    <w:lvl w:ilvl="0" w:tplc="88AE077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1A84E4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7502A9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B12B97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18A725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584512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732948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2661D3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84A0C0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3">
    <w:nsid w:val="6DA408BB"/>
    <w:multiLevelType w:val="hybridMultilevel"/>
    <w:tmpl w:val="4704B5E8"/>
    <w:lvl w:ilvl="0" w:tplc="0748A3DE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2C68C4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30E0DEC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6DA08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1E2822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FEA9B1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02CBE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EBE490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5520F6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4">
    <w:nsid w:val="6DFD5D80"/>
    <w:multiLevelType w:val="hybridMultilevel"/>
    <w:tmpl w:val="63A063F2"/>
    <w:lvl w:ilvl="0" w:tplc="B2B678A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D9C41A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588F68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2ECCCB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CE8EF0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C62FE3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8D7A0FF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4FC4E3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70CA14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5">
    <w:nsid w:val="6FCC4744"/>
    <w:multiLevelType w:val="hybridMultilevel"/>
    <w:tmpl w:val="9A622DB6"/>
    <w:lvl w:ilvl="0" w:tplc="1EA88A9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81D690C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2AA84D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9FC01BB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CA965AE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314D04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8A8E4C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A188F4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A6DBD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6">
    <w:nsid w:val="72A32F1E"/>
    <w:multiLevelType w:val="hybridMultilevel"/>
    <w:tmpl w:val="BC825A80"/>
    <w:lvl w:ilvl="0" w:tplc="3D44C182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B3C4CA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30C057E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8E2E8E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6B4B6F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CE885E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E1282A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6D4D75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E16158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7">
    <w:nsid w:val="73624370"/>
    <w:multiLevelType w:val="hybridMultilevel"/>
    <w:tmpl w:val="B888B602"/>
    <w:lvl w:ilvl="0" w:tplc="186EB04C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B2CBAD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3768FB4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BC2CF7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CB0503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3CC5E96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CE81E72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3E349DE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02A8DD2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8">
    <w:nsid w:val="747C0DCF"/>
    <w:multiLevelType w:val="hybridMultilevel"/>
    <w:tmpl w:val="DFA8B244"/>
    <w:lvl w:ilvl="0" w:tplc="7BFE2F1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A146A66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AA8EA10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FEE4068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D46D7B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A09892D4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7149E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A56DF6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F0046418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9">
    <w:nsid w:val="74CA45E5"/>
    <w:multiLevelType w:val="hybridMultilevel"/>
    <w:tmpl w:val="704A3542"/>
    <w:lvl w:ilvl="0" w:tplc="864E0176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6A68FA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82A1E9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CD4745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962A3D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DDEE50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628AC1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B26263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6C3AE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0">
    <w:nsid w:val="75C13A93"/>
    <w:multiLevelType w:val="hybridMultilevel"/>
    <w:tmpl w:val="A5C88180"/>
    <w:lvl w:ilvl="0" w:tplc="8B22262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FF64F42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7702136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FA0A57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EF0169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75EC92A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7FE956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BAF27C9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2E1A242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1">
    <w:nsid w:val="75D9626C"/>
    <w:multiLevelType w:val="hybridMultilevel"/>
    <w:tmpl w:val="116A9068"/>
    <w:lvl w:ilvl="0" w:tplc="6896CBB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BBCFB24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41EDF9E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F18F2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614156C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7D4128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E80731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2DC9BF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390B2D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2">
    <w:nsid w:val="76130185"/>
    <w:multiLevelType w:val="hybridMultilevel"/>
    <w:tmpl w:val="F9BC3012"/>
    <w:lvl w:ilvl="0" w:tplc="762E4B0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A0895F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4EAF018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FBE34A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3BDAA63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37219CC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9A69F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59E644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3429C6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3">
    <w:nsid w:val="77670040"/>
    <w:multiLevelType w:val="hybridMultilevel"/>
    <w:tmpl w:val="7BD4FBAA"/>
    <w:lvl w:ilvl="0" w:tplc="5D0039F8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176068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3A8735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DFE98C4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73474E4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D68AC1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B00C59A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6BC7C1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DBA4894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4">
    <w:nsid w:val="782C0181"/>
    <w:multiLevelType w:val="hybridMultilevel"/>
    <w:tmpl w:val="E69C79B6"/>
    <w:lvl w:ilvl="0" w:tplc="A0CAF6E6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C7E89C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550A30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082CFD5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D1E9AB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4F4249E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79E80C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C6EB922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069CD6CC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5">
    <w:nsid w:val="7A1015F9"/>
    <w:multiLevelType w:val="hybridMultilevel"/>
    <w:tmpl w:val="2CF2AAF0"/>
    <w:lvl w:ilvl="0" w:tplc="6E8092E6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1AA10C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128E4906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24C51C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9E2662A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3DCF4F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A0A535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D32483A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4FE157A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6">
    <w:nsid w:val="7ABF4EE2"/>
    <w:multiLevelType w:val="hybridMultilevel"/>
    <w:tmpl w:val="E8D27D24"/>
    <w:lvl w:ilvl="0" w:tplc="2D78CB4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ACAE0E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A5C4B54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16AA7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FA4A17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BC66A10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5E6AE3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A8E52F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10EEB9F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7">
    <w:nsid w:val="7BC928C6"/>
    <w:multiLevelType w:val="hybridMultilevel"/>
    <w:tmpl w:val="D2267786"/>
    <w:lvl w:ilvl="0" w:tplc="CAAC9F50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F60304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514438D2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EEC9338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E08F7D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505778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BAE4CD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308A91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4D0EE9E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8">
    <w:nsid w:val="7EF8428D"/>
    <w:multiLevelType w:val="hybridMultilevel"/>
    <w:tmpl w:val="985C8CAC"/>
    <w:lvl w:ilvl="0" w:tplc="1728C5E4">
      <w:start w:val="1"/>
      <w:numFmt w:val="decimal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9D4A46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8FB0CF2A">
      <w:start w:val="1"/>
      <w:numFmt w:val="lowerRoman"/>
      <w:lvlText w:val="%3."/>
      <w:lvlJc w:val="left"/>
      <w:pPr>
        <w:ind w:left="216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14A96F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1065BD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F2DC8252">
      <w:start w:val="1"/>
      <w:numFmt w:val="lowerRoman"/>
      <w:lvlText w:val="%6."/>
      <w:lvlJc w:val="left"/>
      <w:pPr>
        <w:ind w:left="432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DE8D65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870B9E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CC0F1A0">
      <w:start w:val="1"/>
      <w:numFmt w:val="lowerRoman"/>
      <w:lvlText w:val="%9."/>
      <w:lvlJc w:val="left"/>
      <w:pPr>
        <w:ind w:left="6480" w:hanging="313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7"/>
  </w:num>
  <w:num w:numId="3">
    <w:abstractNumId w:val="11"/>
  </w:num>
  <w:num w:numId="4">
    <w:abstractNumId w:val="39"/>
    <w:lvlOverride w:ilvl="0">
      <w:startOverride w:val="2"/>
    </w:lvlOverride>
  </w:num>
  <w:num w:numId="5">
    <w:abstractNumId w:val="12"/>
    <w:lvlOverride w:ilvl="0">
      <w:startOverride w:val="3"/>
    </w:lvlOverride>
  </w:num>
  <w:num w:numId="6">
    <w:abstractNumId w:val="46"/>
    <w:lvlOverride w:ilvl="0">
      <w:startOverride w:val="4"/>
    </w:lvlOverride>
  </w:num>
  <w:num w:numId="7">
    <w:abstractNumId w:val="57"/>
    <w:lvlOverride w:ilvl="0">
      <w:startOverride w:val="5"/>
    </w:lvlOverride>
  </w:num>
  <w:num w:numId="8">
    <w:abstractNumId w:val="48"/>
    <w:lvlOverride w:ilvl="0">
      <w:startOverride w:val="6"/>
    </w:lvlOverride>
  </w:num>
  <w:num w:numId="9">
    <w:abstractNumId w:val="24"/>
    <w:lvlOverride w:ilvl="0">
      <w:startOverride w:val="7"/>
    </w:lvlOverride>
  </w:num>
  <w:num w:numId="10">
    <w:abstractNumId w:val="25"/>
    <w:lvlOverride w:ilvl="0">
      <w:startOverride w:val="8"/>
    </w:lvlOverride>
  </w:num>
  <w:num w:numId="11">
    <w:abstractNumId w:val="21"/>
    <w:lvlOverride w:ilvl="0">
      <w:startOverride w:val="9"/>
    </w:lvlOverride>
  </w:num>
  <w:num w:numId="12">
    <w:abstractNumId w:val="36"/>
    <w:lvlOverride w:ilvl="0">
      <w:startOverride w:val="10"/>
    </w:lvlOverride>
  </w:num>
  <w:num w:numId="13">
    <w:abstractNumId w:val="32"/>
    <w:lvlOverride w:ilvl="0">
      <w:startOverride w:val="11"/>
    </w:lvlOverride>
  </w:num>
  <w:num w:numId="14">
    <w:abstractNumId w:val="17"/>
    <w:lvlOverride w:ilvl="0">
      <w:startOverride w:val="12"/>
    </w:lvlOverride>
  </w:num>
  <w:num w:numId="15">
    <w:abstractNumId w:val="53"/>
    <w:lvlOverride w:ilvl="0">
      <w:startOverride w:val="13"/>
    </w:lvlOverride>
  </w:num>
  <w:num w:numId="16">
    <w:abstractNumId w:val="43"/>
    <w:lvlOverride w:ilvl="0">
      <w:startOverride w:val="14"/>
    </w:lvlOverride>
  </w:num>
  <w:num w:numId="17">
    <w:abstractNumId w:val="20"/>
    <w:lvlOverride w:ilvl="0">
      <w:startOverride w:val="15"/>
    </w:lvlOverride>
  </w:num>
  <w:num w:numId="18">
    <w:abstractNumId w:val="42"/>
    <w:lvlOverride w:ilvl="0">
      <w:startOverride w:val="16"/>
    </w:lvlOverride>
  </w:num>
  <w:num w:numId="19">
    <w:abstractNumId w:val="56"/>
    <w:lvlOverride w:ilvl="0">
      <w:startOverride w:val="17"/>
    </w:lvlOverride>
  </w:num>
  <w:num w:numId="20">
    <w:abstractNumId w:val="33"/>
    <w:lvlOverride w:ilvl="0">
      <w:startOverride w:val="18"/>
    </w:lvlOverride>
  </w:num>
  <w:num w:numId="21">
    <w:abstractNumId w:val="49"/>
    <w:lvlOverride w:ilvl="0">
      <w:startOverride w:val="19"/>
    </w:lvlOverride>
  </w:num>
  <w:num w:numId="22">
    <w:abstractNumId w:val="50"/>
    <w:lvlOverride w:ilvl="0">
      <w:startOverride w:val="20"/>
    </w:lvlOverride>
  </w:num>
  <w:num w:numId="23">
    <w:abstractNumId w:val="5"/>
    <w:lvlOverride w:ilvl="0">
      <w:startOverride w:val="21"/>
    </w:lvlOverride>
  </w:num>
  <w:num w:numId="24">
    <w:abstractNumId w:val="6"/>
    <w:lvlOverride w:ilvl="0">
      <w:startOverride w:val="22"/>
    </w:lvlOverride>
  </w:num>
  <w:num w:numId="25">
    <w:abstractNumId w:val="30"/>
    <w:lvlOverride w:ilvl="0">
      <w:startOverride w:val="23"/>
    </w:lvlOverride>
  </w:num>
  <w:num w:numId="26">
    <w:abstractNumId w:val="28"/>
    <w:lvlOverride w:ilvl="0">
      <w:startOverride w:val="24"/>
    </w:lvlOverride>
  </w:num>
  <w:num w:numId="27">
    <w:abstractNumId w:val="45"/>
    <w:lvlOverride w:ilvl="0">
      <w:startOverride w:val="25"/>
    </w:lvlOverride>
  </w:num>
  <w:num w:numId="28">
    <w:abstractNumId w:val="15"/>
    <w:lvlOverride w:ilvl="0">
      <w:startOverride w:val="26"/>
    </w:lvlOverride>
  </w:num>
  <w:num w:numId="29">
    <w:abstractNumId w:val="2"/>
    <w:lvlOverride w:ilvl="0">
      <w:startOverride w:val="27"/>
    </w:lvlOverride>
  </w:num>
  <w:num w:numId="30">
    <w:abstractNumId w:val="26"/>
    <w:lvlOverride w:ilvl="0">
      <w:startOverride w:val="28"/>
    </w:lvlOverride>
  </w:num>
  <w:num w:numId="31">
    <w:abstractNumId w:val="35"/>
    <w:lvlOverride w:ilvl="0">
      <w:startOverride w:val="29"/>
    </w:lvlOverride>
  </w:num>
  <w:num w:numId="32">
    <w:abstractNumId w:val="19"/>
    <w:lvlOverride w:ilvl="0">
      <w:startOverride w:val="30"/>
    </w:lvlOverride>
  </w:num>
  <w:num w:numId="33">
    <w:abstractNumId w:val="16"/>
    <w:lvlOverride w:ilvl="0">
      <w:startOverride w:val="31"/>
    </w:lvlOverride>
  </w:num>
  <w:num w:numId="34">
    <w:abstractNumId w:val="18"/>
    <w:lvlOverride w:ilvl="0">
      <w:startOverride w:val="32"/>
    </w:lvlOverride>
  </w:num>
  <w:num w:numId="35">
    <w:abstractNumId w:val="47"/>
    <w:lvlOverride w:ilvl="0">
      <w:startOverride w:val="33"/>
    </w:lvlOverride>
  </w:num>
  <w:num w:numId="36">
    <w:abstractNumId w:val="8"/>
    <w:lvlOverride w:ilvl="0">
      <w:startOverride w:val="34"/>
    </w:lvlOverride>
  </w:num>
  <w:num w:numId="37">
    <w:abstractNumId w:val="27"/>
    <w:lvlOverride w:ilvl="0">
      <w:startOverride w:val="35"/>
    </w:lvlOverride>
  </w:num>
  <w:num w:numId="38">
    <w:abstractNumId w:val="22"/>
    <w:lvlOverride w:ilvl="0">
      <w:startOverride w:val="36"/>
    </w:lvlOverride>
  </w:num>
  <w:num w:numId="39">
    <w:abstractNumId w:val="40"/>
    <w:lvlOverride w:ilvl="0">
      <w:startOverride w:val="37"/>
    </w:lvlOverride>
  </w:num>
  <w:num w:numId="40">
    <w:abstractNumId w:val="0"/>
    <w:lvlOverride w:ilvl="0">
      <w:startOverride w:val="38"/>
    </w:lvlOverride>
  </w:num>
  <w:num w:numId="41">
    <w:abstractNumId w:val="34"/>
    <w:lvlOverride w:ilvl="0">
      <w:startOverride w:val="39"/>
    </w:lvlOverride>
  </w:num>
  <w:num w:numId="42">
    <w:abstractNumId w:val="52"/>
    <w:lvlOverride w:ilvl="0">
      <w:startOverride w:val="40"/>
    </w:lvlOverride>
  </w:num>
  <w:num w:numId="43">
    <w:abstractNumId w:val="41"/>
    <w:lvlOverride w:ilvl="0">
      <w:startOverride w:val="41"/>
    </w:lvlOverride>
  </w:num>
  <w:num w:numId="44">
    <w:abstractNumId w:val="29"/>
    <w:lvlOverride w:ilvl="0">
      <w:startOverride w:val="42"/>
    </w:lvlOverride>
  </w:num>
  <w:num w:numId="45">
    <w:abstractNumId w:val="58"/>
    <w:lvlOverride w:ilvl="0">
      <w:startOverride w:val="43"/>
    </w:lvlOverride>
  </w:num>
  <w:num w:numId="46">
    <w:abstractNumId w:val="10"/>
    <w:lvlOverride w:ilvl="0">
      <w:startOverride w:val="44"/>
    </w:lvlOverride>
  </w:num>
  <w:num w:numId="47">
    <w:abstractNumId w:val="31"/>
    <w:lvlOverride w:ilvl="0">
      <w:startOverride w:val="45"/>
    </w:lvlOverride>
  </w:num>
  <w:num w:numId="48">
    <w:abstractNumId w:val="54"/>
    <w:lvlOverride w:ilvl="0">
      <w:startOverride w:val="46"/>
    </w:lvlOverride>
  </w:num>
  <w:num w:numId="49">
    <w:abstractNumId w:val="51"/>
    <w:lvlOverride w:ilvl="0">
      <w:startOverride w:val="47"/>
    </w:lvlOverride>
  </w:num>
  <w:num w:numId="50">
    <w:abstractNumId w:val="44"/>
    <w:lvlOverride w:ilvl="0">
      <w:startOverride w:val="48"/>
    </w:lvlOverride>
  </w:num>
  <w:num w:numId="51">
    <w:abstractNumId w:val="23"/>
    <w:lvlOverride w:ilvl="0">
      <w:startOverride w:val="49"/>
    </w:lvlOverride>
  </w:num>
  <w:num w:numId="52">
    <w:abstractNumId w:val="1"/>
    <w:lvlOverride w:ilvl="0">
      <w:startOverride w:val="50"/>
    </w:lvlOverride>
  </w:num>
  <w:num w:numId="53">
    <w:abstractNumId w:val="14"/>
    <w:lvlOverride w:ilvl="0">
      <w:startOverride w:val="51"/>
    </w:lvlOverride>
  </w:num>
  <w:num w:numId="54">
    <w:abstractNumId w:val="9"/>
    <w:lvlOverride w:ilvl="0">
      <w:startOverride w:val="52"/>
    </w:lvlOverride>
  </w:num>
  <w:num w:numId="55">
    <w:abstractNumId w:val="55"/>
    <w:lvlOverride w:ilvl="0">
      <w:startOverride w:val="53"/>
    </w:lvlOverride>
  </w:num>
  <w:num w:numId="56">
    <w:abstractNumId w:val="13"/>
    <w:lvlOverride w:ilvl="0">
      <w:startOverride w:val="54"/>
    </w:lvlOverride>
  </w:num>
  <w:num w:numId="57">
    <w:abstractNumId w:val="4"/>
    <w:lvlOverride w:ilvl="0">
      <w:startOverride w:val="55"/>
    </w:lvlOverride>
  </w:num>
  <w:num w:numId="58">
    <w:abstractNumId w:val="38"/>
    <w:lvlOverride w:ilvl="0">
      <w:startOverride w:val="56"/>
    </w:lvlOverride>
  </w:num>
  <w:num w:numId="59">
    <w:abstractNumId w:val="37"/>
  </w:num>
  <w:num w:numId="6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5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9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5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7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9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0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1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3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4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5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6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8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avos, Helena">
    <w15:presenceInfo w15:providerId="AD" w15:userId="S::kkwi7217@kcl.ac.uk::5a31300a-09bc-4c0a-985e-24f730334c5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5tzx2p5fd0zkezzvz5atv9wsxf2vf25ft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3&lt;/item&gt;&lt;item&gt;24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4&lt;/item&gt;&lt;item&gt;45&lt;/item&gt;&lt;item&gt;64&lt;/item&gt;&lt;item&gt;65&lt;/item&gt;&lt;item&gt;67&lt;/item&gt;&lt;item&gt;68&lt;/item&gt;&lt;item&gt;69&lt;/item&gt;&lt;item&gt;70&lt;/item&gt;&lt;item&gt;71&lt;/item&gt;&lt;item&gt;74&lt;/item&gt;&lt;/record-ids&gt;&lt;/item&gt;&lt;/Libraries&gt;"/>
  </w:docVars>
  <w:rsids>
    <w:rsidRoot w:val="00D1499F"/>
    <w:rsid w:val="00002EC6"/>
    <w:rsid w:val="00004174"/>
    <w:rsid w:val="00014DFA"/>
    <w:rsid w:val="00015169"/>
    <w:rsid w:val="00030211"/>
    <w:rsid w:val="00034362"/>
    <w:rsid w:val="00044460"/>
    <w:rsid w:val="00072070"/>
    <w:rsid w:val="0007350B"/>
    <w:rsid w:val="00075342"/>
    <w:rsid w:val="00083A90"/>
    <w:rsid w:val="000A7A91"/>
    <w:rsid w:val="000B1D85"/>
    <w:rsid w:val="000C1098"/>
    <w:rsid w:val="000C1252"/>
    <w:rsid w:val="000C55F0"/>
    <w:rsid w:val="000D1D2E"/>
    <w:rsid w:val="000E3653"/>
    <w:rsid w:val="00105FFB"/>
    <w:rsid w:val="0014210D"/>
    <w:rsid w:val="00157BB4"/>
    <w:rsid w:val="0017168F"/>
    <w:rsid w:val="00171E92"/>
    <w:rsid w:val="00171EF0"/>
    <w:rsid w:val="00176DFB"/>
    <w:rsid w:val="00180BCA"/>
    <w:rsid w:val="00182F72"/>
    <w:rsid w:val="00185DCB"/>
    <w:rsid w:val="00191110"/>
    <w:rsid w:val="001969A3"/>
    <w:rsid w:val="001A16FE"/>
    <w:rsid w:val="001A612A"/>
    <w:rsid w:val="001B0ADE"/>
    <w:rsid w:val="001C20B2"/>
    <w:rsid w:val="001C334D"/>
    <w:rsid w:val="001C35CF"/>
    <w:rsid w:val="001C3815"/>
    <w:rsid w:val="001D1F7B"/>
    <w:rsid w:val="001E478A"/>
    <w:rsid w:val="001E47DF"/>
    <w:rsid w:val="001F12EA"/>
    <w:rsid w:val="001F2781"/>
    <w:rsid w:val="001F5482"/>
    <w:rsid w:val="001F6F69"/>
    <w:rsid w:val="00215ED8"/>
    <w:rsid w:val="00216D4C"/>
    <w:rsid w:val="0021746A"/>
    <w:rsid w:val="00235DA0"/>
    <w:rsid w:val="00240CD7"/>
    <w:rsid w:val="002453AE"/>
    <w:rsid w:val="00247BB3"/>
    <w:rsid w:val="00251DA5"/>
    <w:rsid w:val="00253AF6"/>
    <w:rsid w:val="00261C05"/>
    <w:rsid w:val="00267E79"/>
    <w:rsid w:val="0027469E"/>
    <w:rsid w:val="00276122"/>
    <w:rsid w:val="0028767E"/>
    <w:rsid w:val="00296F68"/>
    <w:rsid w:val="002A242A"/>
    <w:rsid w:val="002A48A4"/>
    <w:rsid w:val="002B264C"/>
    <w:rsid w:val="002B2DF7"/>
    <w:rsid w:val="002C23A0"/>
    <w:rsid w:val="002D06E1"/>
    <w:rsid w:val="002D2895"/>
    <w:rsid w:val="002E1264"/>
    <w:rsid w:val="002E2CC5"/>
    <w:rsid w:val="002F3088"/>
    <w:rsid w:val="002F64ED"/>
    <w:rsid w:val="0030082B"/>
    <w:rsid w:val="00301C1A"/>
    <w:rsid w:val="00310A92"/>
    <w:rsid w:val="003120F8"/>
    <w:rsid w:val="00313BF0"/>
    <w:rsid w:val="00317963"/>
    <w:rsid w:val="00322783"/>
    <w:rsid w:val="003270F7"/>
    <w:rsid w:val="00331129"/>
    <w:rsid w:val="00332FD1"/>
    <w:rsid w:val="003341C1"/>
    <w:rsid w:val="0033585E"/>
    <w:rsid w:val="003358AE"/>
    <w:rsid w:val="00341C73"/>
    <w:rsid w:val="00351A60"/>
    <w:rsid w:val="00352562"/>
    <w:rsid w:val="003671F2"/>
    <w:rsid w:val="00380568"/>
    <w:rsid w:val="00387944"/>
    <w:rsid w:val="00387BD6"/>
    <w:rsid w:val="00392354"/>
    <w:rsid w:val="00397470"/>
    <w:rsid w:val="003A5959"/>
    <w:rsid w:val="003B0D7A"/>
    <w:rsid w:val="003B48AF"/>
    <w:rsid w:val="003B4AC9"/>
    <w:rsid w:val="003C3CBF"/>
    <w:rsid w:val="003C5DAE"/>
    <w:rsid w:val="003D480B"/>
    <w:rsid w:val="003D4A75"/>
    <w:rsid w:val="003D5A7C"/>
    <w:rsid w:val="003D698D"/>
    <w:rsid w:val="003F39C1"/>
    <w:rsid w:val="003F47E5"/>
    <w:rsid w:val="004031B7"/>
    <w:rsid w:val="00407223"/>
    <w:rsid w:val="004113AA"/>
    <w:rsid w:val="00412200"/>
    <w:rsid w:val="00412782"/>
    <w:rsid w:val="0041382F"/>
    <w:rsid w:val="00413D5A"/>
    <w:rsid w:val="004167CE"/>
    <w:rsid w:val="00417514"/>
    <w:rsid w:val="004259A7"/>
    <w:rsid w:val="00440FF8"/>
    <w:rsid w:val="00442B97"/>
    <w:rsid w:val="00444F50"/>
    <w:rsid w:val="00454838"/>
    <w:rsid w:val="00476511"/>
    <w:rsid w:val="00482961"/>
    <w:rsid w:val="00490FD8"/>
    <w:rsid w:val="00497F9D"/>
    <w:rsid w:val="004A209F"/>
    <w:rsid w:val="004A2DFC"/>
    <w:rsid w:val="004A33D9"/>
    <w:rsid w:val="004A4767"/>
    <w:rsid w:val="004B1C63"/>
    <w:rsid w:val="004B248C"/>
    <w:rsid w:val="004B6E62"/>
    <w:rsid w:val="004D3545"/>
    <w:rsid w:val="004D4E46"/>
    <w:rsid w:val="004E5AF8"/>
    <w:rsid w:val="004F3043"/>
    <w:rsid w:val="004F47DE"/>
    <w:rsid w:val="005011A1"/>
    <w:rsid w:val="0051347E"/>
    <w:rsid w:val="00521198"/>
    <w:rsid w:val="00534729"/>
    <w:rsid w:val="00536C16"/>
    <w:rsid w:val="00543649"/>
    <w:rsid w:val="00543F5D"/>
    <w:rsid w:val="0055205F"/>
    <w:rsid w:val="00553199"/>
    <w:rsid w:val="005619A0"/>
    <w:rsid w:val="00563976"/>
    <w:rsid w:val="00571734"/>
    <w:rsid w:val="0057225B"/>
    <w:rsid w:val="00572A21"/>
    <w:rsid w:val="0057544A"/>
    <w:rsid w:val="005913F2"/>
    <w:rsid w:val="00591D06"/>
    <w:rsid w:val="00593C9D"/>
    <w:rsid w:val="00593EBE"/>
    <w:rsid w:val="0059555A"/>
    <w:rsid w:val="005A18EA"/>
    <w:rsid w:val="005B276F"/>
    <w:rsid w:val="005D31D0"/>
    <w:rsid w:val="005D6390"/>
    <w:rsid w:val="005F3210"/>
    <w:rsid w:val="00607B29"/>
    <w:rsid w:val="0061184C"/>
    <w:rsid w:val="00611EEB"/>
    <w:rsid w:val="0061290E"/>
    <w:rsid w:val="00613D2B"/>
    <w:rsid w:val="00614ED3"/>
    <w:rsid w:val="0061659E"/>
    <w:rsid w:val="00622E81"/>
    <w:rsid w:val="00624032"/>
    <w:rsid w:val="006279B4"/>
    <w:rsid w:val="006345B4"/>
    <w:rsid w:val="00642910"/>
    <w:rsid w:val="006568AD"/>
    <w:rsid w:val="006643B4"/>
    <w:rsid w:val="00671B05"/>
    <w:rsid w:val="0068002E"/>
    <w:rsid w:val="00680C1B"/>
    <w:rsid w:val="006935BD"/>
    <w:rsid w:val="0069648B"/>
    <w:rsid w:val="006967D6"/>
    <w:rsid w:val="006977E9"/>
    <w:rsid w:val="006A1811"/>
    <w:rsid w:val="006A2143"/>
    <w:rsid w:val="006B35F9"/>
    <w:rsid w:val="006C6E51"/>
    <w:rsid w:val="006D24AA"/>
    <w:rsid w:val="006E13B5"/>
    <w:rsid w:val="006E13F0"/>
    <w:rsid w:val="006E3FD6"/>
    <w:rsid w:val="006F30FD"/>
    <w:rsid w:val="006F5494"/>
    <w:rsid w:val="006F54D9"/>
    <w:rsid w:val="00702414"/>
    <w:rsid w:val="00702CFC"/>
    <w:rsid w:val="00712FDF"/>
    <w:rsid w:val="007247A5"/>
    <w:rsid w:val="00725272"/>
    <w:rsid w:val="00746A0B"/>
    <w:rsid w:val="007500DF"/>
    <w:rsid w:val="007520E2"/>
    <w:rsid w:val="00753F27"/>
    <w:rsid w:val="00760287"/>
    <w:rsid w:val="00762DDE"/>
    <w:rsid w:val="0076445B"/>
    <w:rsid w:val="00770BBD"/>
    <w:rsid w:val="0078418A"/>
    <w:rsid w:val="00796BDD"/>
    <w:rsid w:val="007A1322"/>
    <w:rsid w:val="007A6FA1"/>
    <w:rsid w:val="007C1924"/>
    <w:rsid w:val="007C6B8C"/>
    <w:rsid w:val="007D1C99"/>
    <w:rsid w:val="007D50DB"/>
    <w:rsid w:val="007D61BF"/>
    <w:rsid w:val="007E455F"/>
    <w:rsid w:val="007E4951"/>
    <w:rsid w:val="007E4D45"/>
    <w:rsid w:val="007E51F6"/>
    <w:rsid w:val="007F2337"/>
    <w:rsid w:val="00801E7E"/>
    <w:rsid w:val="00804BD7"/>
    <w:rsid w:val="00811678"/>
    <w:rsid w:val="00815126"/>
    <w:rsid w:val="00815A4B"/>
    <w:rsid w:val="00822932"/>
    <w:rsid w:val="00826B1A"/>
    <w:rsid w:val="00827958"/>
    <w:rsid w:val="00831FA1"/>
    <w:rsid w:val="00833464"/>
    <w:rsid w:val="00842525"/>
    <w:rsid w:val="008444CE"/>
    <w:rsid w:val="00844EA9"/>
    <w:rsid w:val="008505F8"/>
    <w:rsid w:val="00862EDE"/>
    <w:rsid w:val="00865281"/>
    <w:rsid w:val="008744A3"/>
    <w:rsid w:val="00877C4A"/>
    <w:rsid w:val="008818D8"/>
    <w:rsid w:val="00881C91"/>
    <w:rsid w:val="008871B9"/>
    <w:rsid w:val="00896ADA"/>
    <w:rsid w:val="008A67D5"/>
    <w:rsid w:val="008B40DC"/>
    <w:rsid w:val="008C0E1D"/>
    <w:rsid w:val="008C2551"/>
    <w:rsid w:val="008C2661"/>
    <w:rsid w:val="008C5E12"/>
    <w:rsid w:val="008D55FC"/>
    <w:rsid w:val="008E20E3"/>
    <w:rsid w:val="008E3128"/>
    <w:rsid w:val="008E6356"/>
    <w:rsid w:val="008F3504"/>
    <w:rsid w:val="00901C2F"/>
    <w:rsid w:val="00904BCE"/>
    <w:rsid w:val="009064EB"/>
    <w:rsid w:val="009127EA"/>
    <w:rsid w:val="0091481C"/>
    <w:rsid w:val="00915130"/>
    <w:rsid w:val="00922249"/>
    <w:rsid w:val="009306E1"/>
    <w:rsid w:val="00933E43"/>
    <w:rsid w:val="00953547"/>
    <w:rsid w:val="00961810"/>
    <w:rsid w:val="00964321"/>
    <w:rsid w:val="0096437F"/>
    <w:rsid w:val="00976907"/>
    <w:rsid w:val="00977ACA"/>
    <w:rsid w:val="00980FB7"/>
    <w:rsid w:val="00981026"/>
    <w:rsid w:val="00991DBF"/>
    <w:rsid w:val="009A4CB2"/>
    <w:rsid w:val="009B1E02"/>
    <w:rsid w:val="009E2EAD"/>
    <w:rsid w:val="009E341F"/>
    <w:rsid w:val="009E47E8"/>
    <w:rsid w:val="009E5FD9"/>
    <w:rsid w:val="009F0597"/>
    <w:rsid w:val="00A03C25"/>
    <w:rsid w:val="00A064DC"/>
    <w:rsid w:val="00A352DC"/>
    <w:rsid w:val="00A4759A"/>
    <w:rsid w:val="00A6538E"/>
    <w:rsid w:val="00A73DB8"/>
    <w:rsid w:val="00A74000"/>
    <w:rsid w:val="00A774C6"/>
    <w:rsid w:val="00A842A4"/>
    <w:rsid w:val="00A84C81"/>
    <w:rsid w:val="00A86679"/>
    <w:rsid w:val="00A86A81"/>
    <w:rsid w:val="00A87C5E"/>
    <w:rsid w:val="00AB00E4"/>
    <w:rsid w:val="00AB2060"/>
    <w:rsid w:val="00AB2C3F"/>
    <w:rsid w:val="00AC1169"/>
    <w:rsid w:val="00AD2243"/>
    <w:rsid w:val="00AD3529"/>
    <w:rsid w:val="00AD46DE"/>
    <w:rsid w:val="00AD775C"/>
    <w:rsid w:val="00AF3EB8"/>
    <w:rsid w:val="00B02560"/>
    <w:rsid w:val="00B10071"/>
    <w:rsid w:val="00B214D4"/>
    <w:rsid w:val="00B253C7"/>
    <w:rsid w:val="00B261B9"/>
    <w:rsid w:val="00B425A9"/>
    <w:rsid w:val="00B458C6"/>
    <w:rsid w:val="00B60AF0"/>
    <w:rsid w:val="00B63906"/>
    <w:rsid w:val="00B72493"/>
    <w:rsid w:val="00B807ED"/>
    <w:rsid w:val="00B81825"/>
    <w:rsid w:val="00B86F8F"/>
    <w:rsid w:val="00B90B9E"/>
    <w:rsid w:val="00B96A95"/>
    <w:rsid w:val="00BA1485"/>
    <w:rsid w:val="00BA27C8"/>
    <w:rsid w:val="00BA39BC"/>
    <w:rsid w:val="00BA48C8"/>
    <w:rsid w:val="00BB15EB"/>
    <w:rsid w:val="00BB162E"/>
    <w:rsid w:val="00BB2876"/>
    <w:rsid w:val="00BC100B"/>
    <w:rsid w:val="00BC1B8C"/>
    <w:rsid w:val="00BC731F"/>
    <w:rsid w:val="00BD3CC4"/>
    <w:rsid w:val="00BE3DDA"/>
    <w:rsid w:val="00BE7728"/>
    <w:rsid w:val="00BF41C4"/>
    <w:rsid w:val="00BF4932"/>
    <w:rsid w:val="00BF52B5"/>
    <w:rsid w:val="00C00D94"/>
    <w:rsid w:val="00C04843"/>
    <w:rsid w:val="00C07083"/>
    <w:rsid w:val="00C15E8B"/>
    <w:rsid w:val="00C15F35"/>
    <w:rsid w:val="00C221E3"/>
    <w:rsid w:val="00C26B76"/>
    <w:rsid w:val="00C344C0"/>
    <w:rsid w:val="00C406E5"/>
    <w:rsid w:val="00C4532C"/>
    <w:rsid w:val="00C502C7"/>
    <w:rsid w:val="00C5065B"/>
    <w:rsid w:val="00C53B91"/>
    <w:rsid w:val="00C54CF1"/>
    <w:rsid w:val="00C65E56"/>
    <w:rsid w:val="00C7034B"/>
    <w:rsid w:val="00C72501"/>
    <w:rsid w:val="00C75A3D"/>
    <w:rsid w:val="00C87ED2"/>
    <w:rsid w:val="00C92CDD"/>
    <w:rsid w:val="00CB173A"/>
    <w:rsid w:val="00CC3D8D"/>
    <w:rsid w:val="00CC7521"/>
    <w:rsid w:val="00CD71D9"/>
    <w:rsid w:val="00CF000E"/>
    <w:rsid w:val="00CF0373"/>
    <w:rsid w:val="00D058C9"/>
    <w:rsid w:val="00D078AF"/>
    <w:rsid w:val="00D1499F"/>
    <w:rsid w:val="00D41897"/>
    <w:rsid w:val="00D42DD3"/>
    <w:rsid w:val="00D43BAB"/>
    <w:rsid w:val="00D46ADE"/>
    <w:rsid w:val="00D51A6C"/>
    <w:rsid w:val="00D53E82"/>
    <w:rsid w:val="00D54A6D"/>
    <w:rsid w:val="00D66B3C"/>
    <w:rsid w:val="00D672B7"/>
    <w:rsid w:val="00D73DB0"/>
    <w:rsid w:val="00D75682"/>
    <w:rsid w:val="00D80178"/>
    <w:rsid w:val="00D806C3"/>
    <w:rsid w:val="00D81ED9"/>
    <w:rsid w:val="00D825B2"/>
    <w:rsid w:val="00D95307"/>
    <w:rsid w:val="00D96365"/>
    <w:rsid w:val="00DA28EE"/>
    <w:rsid w:val="00DA7E73"/>
    <w:rsid w:val="00DB1370"/>
    <w:rsid w:val="00DB3EB5"/>
    <w:rsid w:val="00DB77AD"/>
    <w:rsid w:val="00DC139D"/>
    <w:rsid w:val="00DC3D8A"/>
    <w:rsid w:val="00DD1CB1"/>
    <w:rsid w:val="00DD2FBE"/>
    <w:rsid w:val="00DE1623"/>
    <w:rsid w:val="00DE287D"/>
    <w:rsid w:val="00DF19AA"/>
    <w:rsid w:val="00DF7D0A"/>
    <w:rsid w:val="00E01C00"/>
    <w:rsid w:val="00E02670"/>
    <w:rsid w:val="00E033CC"/>
    <w:rsid w:val="00E11BF1"/>
    <w:rsid w:val="00E13D61"/>
    <w:rsid w:val="00E20ED8"/>
    <w:rsid w:val="00E251A8"/>
    <w:rsid w:val="00E30105"/>
    <w:rsid w:val="00E35897"/>
    <w:rsid w:val="00E408E3"/>
    <w:rsid w:val="00E56E8B"/>
    <w:rsid w:val="00E64CDE"/>
    <w:rsid w:val="00E671A1"/>
    <w:rsid w:val="00E705C6"/>
    <w:rsid w:val="00E76067"/>
    <w:rsid w:val="00E82B47"/>
    <w:rsid w:val="00E85A7D"/>
    <w:rsid w:val="00E90333"/>
    <w:rsid w:val="00EA0B97"/>
    <w:rsid w:val="00EA2556"/>
    <w:rsid w:val="00EA337E"/>
    <w:rsid w:val="00EC36C1"/>
    <w:rsid w:val="00EC46FA"/>
    <w:rsid w:val="00EC64BF"/>
    <w:rsid w:val="00EC729F"/>
    <w:rsid w:val="00ED7DC3"/>
    <w:rsid w:val="00EE075F"/>
    <w:rsid w:val="00EF3732"/>
    <w:rsid w:val="00EF4FCB"/>
    <w:rsid w:val="00EF55DC"/>
    <w:rsid w:val="00EF6C41"/>
    <w:rsid w:val="00F23807"/>
    <w:rsid w:val="00F25569"/>
    <w:rsid w:val="00F3142E"/>
    <w:rsid w:val="00F32640"/>
    <w:rsid w:val="00F361E7"/>
    <w:rsid w:val="00F442E1"/>
    <w:rsid w:val="00F60733"/>
    <w:rsid w:val="00F62D12"/>
    <w:rsid w:val="00F675C0"/>
    <w:rsid w:val="00F74B03"/>
    <w:rsid w:val="00F75F2A"/>
    <w:rsid w:val="00F806A1"/>
    <w:rsid w:val="00F85D9F"/>
    <w:rsid w:val="00F86D7B"/>
    <w:rsid w:val="00F906CD"/>
    <w:rsid w:val="00FB2742"/>
    <w:rsid w:val="00FB461C"/>
    <w:rsid w:val="00FC553D"/>
    <w:rsid w:val="00FC5F48"/>
    <w:rsid w:val="00FC6794"/>
    <w:rsid w:val="00FD37A7"/>
    <w:rsid w:val="00FE12E0"/>
    <w:rsid w:val="00FE1A82"/>
    <w:rsid w:val="00FE41A4"/>
    <w:rsid w:val="00FE565E"/>
    <w:rsid w:val="00FF0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B2742"/>
    <w:rPr>
      <w:sz w:val="24"/>
      <w:szCs w:val="24"/>
      <w:lang w:val="en-US" w:eastAsia="en-US"/>
    </w:rPr>
  </w:style>
  <w:style w:type="paragraph" w:styleId="Heading2">
    <w:name w:val="heading 2"/>
    <w:next w:val="BodyA"/>
    <w:rsid w:val="00FB2742"/>
    <w:pPr>
      <w:keepNext/>
      <w:keepLines/>
      <w:spacing w:after="240"/>
      <w:jc w:val="both"/>
      <w:outlineLvl w:val="1"/>
    </w:pPr>
    <w:rPr>
      <w:rFonts w:ascii="Arial" w:hAnsi="Arial" w:cs="Arial Unicode MS"/>
      <w:b/>
      <w:bCs/>
      <w:color w:val="000000"/>
      <w:sz w:val="22"/>
      <w:szCs w:val="22"/>
      <w:u w:color="000000"/>
      <w:lang w:val="en-US"/>
    </w:rPr>
  </w:style>
  <w:style w:type="paragraph" w:styleId="Heading3">
    <w:name w:val="heading 3"/>
    <w:next w:val="BodyA"/>
    <w:rsid w:val="00FB2742"/>
    <w:pPr>
      <w:keepNext/>
      <w:keepLines/>
      <w:spacing w:after="80" w:line="480" w:lineRule="auto"/>
      <w:jc w:val="both"/>
      <w:outlineLvl w:val="2"/>
    </w:pPr>
    <w:rPr>
      <w:rFonts w:ascii="Arial" w:hAnsi="Arial" w:cs="Arial Unicode MS"/>
      <w:b/>
      <w:bCs/>
      <w:i/>
      <w:iCs/>
      <w:color w:val="000000"/>
      <w:sz w:val="22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B2742"/>
    <w:rPr>
      <w:u w:val="single"/>
    </w:rPr>
  </w:style>
  <w:style w:type="paragraph" w:customStyle="1" w:styleId="HeaderFooter">
    <w:name w:val="Header &amp; Footer"/>
    <w:rsid w:val="00FB2742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rsid w:val="00FB2742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A">
    <w:name w:val="Body A"/>
    <w:link w:val="BodyAChar"/>
    <w:rsid w:val="00FB2742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NormalWeb">
    <w:name w:val="Normal (Web)"/>
    <w:rsid w:val="00FB2742"/>
    <w:pPr>
      <w:spacing w:before="100" w:after="100"/>
    </w:pPr>
    <w:rPr>
      <w:rFonts w:eastAsia="Times New Roman"/>
      <w:color w:val="000000"/>
      <w:sz w:val="24"/>
      <w:szCs w:val="24"/>
      <w:u w:color="000000"/>
      <w:lang w:val="en-US"/>
    </w:rPr>
  </w:style>
  <w:style w:type="paragraph" w:styleId="ListParagraph">
    <w:name w:val="List Paragraph"/>
    <w:rsid w:val="00FB2742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rsid w:val="00FB2742"/>
    <w:pPr>
      <w:numPr>
        <w:numId w:val="1"/>
      </w:numPr>
    </w:pPr>
  </w:style>
  <w:style w:type="paragraph" w:customStyle="1" w:styleId="Default">
    <w:name w:val="Default"/>
    <w:rsid w:val="00FB2742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customStyle="1" w:styleId="EndNoteBibliography">
    <w:name w:val="EndNote Bibliography"/>
    <w:rsid w:val="00FB2742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742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B27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4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42A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7A7"/>
    <w:rPr>
      <w:b/>
      <w:bCs/>
      <w:lang w:val="en-US" w:eastAsia="en-US"/>
    </w:rPr>
  </w:style>
  <w:style w:type="table" w:styleId="TableGrid">
    <w:name w:val="Table Grid"/>
    <w:basedOn w:val="TableNormal"/>
    <w:uiPriority w:val="59"/>
    <w:rsid w:val="00C15F3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216D4C"/>
    <w:pPr>
      <w:jc w:val="center"/>
    </w:pPr>
    <w:rPr>
      <w:rFonts w:ascii="Calibri" w:hAnsi="Calibri" w:cs="Calibri"/>
      <w:noProof/>
      <w:sz w:val="22"/>
    </w:rPr>
  </w:style>
  <w:style w:type="character" w:customStyle="1" w:styleId="BodyAChar">
    <w:name w:val="Body A Char"/>
    <w:basedOn w:val="DefaultParagraphFont"/>
    <w:link w:val="BodyA"/>
    <w:rsid w:val="00216D4C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AChar"/>
    <w:link w:val="EndNoteBibliographyTitle"/>
    <w:rsid w:val="00216D4C"/>
    <w:rPr>
      <w:rFonts w:ascii="Calibri" w:eastAsia="Calibri" w:hAnsi="Calibri" w:cs="Calibri"/>
      <w:noProof/>
      <w:color w:val="000000"/>
      <w:sz w:val="22"/>
      <w:szCs w:val="24"/>
      <w:u w:color="000000"/>
      <w:lang w:val="en-US" w:eastAsia="en-US"/>
    </w:rPr>
  </w:style>
  <w:style w:type="character" w:styleId="Strong">
    <w:name w:val="Strong"/>
    <w:basedOn w:val="DefaultParagraphFont"/>
    <w:uiPriority w:val="22"/>
    <w:qFormat/>
    <w:rsid w:val="00D96365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2781"/>
    <w:rPr>
      <w:color w:val="605E5C"/>
      <w:shd w:val="clear" w:color="auto" w:fill="E1DFDD"/>
    </w:rPr>
  </w:style>
  <w:style w:type="paragraph" w:styleId="Title">
    <w:name w:val="Title"/>
    <w:basedOn w:val="Normal"/>
    <w:link w:val="TitleChar"/>
    <w:qFormat/>
    <w:rsid w:val="00083A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480" w:lineRule="auto"/>
      <w:jc w:val="center"/>
    </w:pPr>
    <w:rPr>
      <w:rFonts w:eastAsia="Times New Roman"/>
      <w:b/>
      <w:szCs w:val="20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rsid w:val="00083A90"/>
    <w:rPr>
      <w:rFonts w:eastAsia="Times New Roman"/>
      <w:b/>
      <w:sz w:val="24"/>
      <w:bdr w:val="none" w:sz="0" w:space="0" w:color="auto"/>
      <w:lang w:eastAsia="en-US"/>
    </w:rPr>
  </w:style>
  <w:style w:type="paragraph" w:styleId="NoSpacing">
    <w:name w:val="No Spacing"/>
    <w:uiPriority w:val="1"/>
    <w:qFormat/>
    <w:rsid w:val="00BB162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Times New Roman" w:hAnsi="Calibri"/>
      <w:sz w:val="22"/>
      <w:szCs w:val="22"/>
      <w:bdr w:val="none" w:sz="0" w:space="0" w:color="auto"/>
      <w:lang w:val="fr-FR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5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73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3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31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211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265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79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659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8930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982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8863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7646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88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BA945-8ED3-478E-8579-82C6CF57F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3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ch, Stephani</dc:creator>
  <cp:keywords/>
  <dc:description/>
  <cp:lastModifiedBy>0008762</cp:lastModifiedBy>
  <cp:revision>8</cp:revision>
  <cp:lastPrinted>2019-07-24T11:10:00Z</cp:lastPrinted>
  <dcterms:created xsi:type="dcterms:W3CDTF">2019-07-24T13:55:00Z</dcterms:created>
  <dcterms:modified xsi:type="dcterms:W3CDTF">2019-08-21T06:40:00Z</dcterms:modified>
</cp:coreProperties>
</file>